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70264" w14:textId="77EF0F6F" w:rsidR="008772B9" w:rsidRDefault="008772B9" w:rsidP="003F3635">
      <w:pPr>
        <w:jc w:val="center"/>
        <w:rPr>
          <w:rFonts w:cs="Arial"/>
          <w:b/>
          <w:bCs/>
          <w:color w:val="000000" w:themeColor="text1"/>
        </w:rPr>
      </w:pPr>
      <w:r>
        <w:rPr>
          <w:rFonts w:cs="Arial"/>
          <w:b/>
          <w:bCs/>
          <w:color w:val="000000" w:themeColor="text1"/>
        </w:rPr>
        <w:t>Supplementary file</w:t>
      </w:r>
    </w:p>
    <w:p w14:paraId="07AB7F91" w14:textId="0755BF42" w:rsidR="008772B9" w:rsidRPr="00726240" w:rsidRDefault="008772B9" w:rsidP="008772B9">
      <w:pPr>
        <w:rPr>
          <w:rFonts w:cs="Arial"/>
          <w:b/>
          <w:bCs/>
          <w:color w:val="000000" w:themeColor="text1"/>
        </w:rPr>
      </w:pPr>
      <w:r w:rsidRPr="00726240">
        <w:rPr>
          <w:rFonts w:cs="Arial"/>
          <w:b/>
          <w:bCs/>
          <w:color w:val="000000" w:themeColor="text1"/>
        </w:rPr>
        <w:t xml:space="preserve">Engineering CAR-T </w:t>
      </w:r>
      <w:r>
        <w:rPr>
          <w:rFonts w:cs="Arial"/>
          <w:b/>
          <w:bCs/>
          <w:color w:val="000000" w:themeColor="text1"/>
        </w:rPr>
        <w:t>C</w:t>
      </w:r>
      <w:r w:rsidRPr="00726240">
        <w:rPr>
          <w:rFonts w:cs="Arial"/>
          <w:b/>
          <w:bCs/>
          <w:color w:val="000000" w:themeColor="text1"/>
        </w:rPr>
        <w:t xml:space="preserve">ells </w:t>
      </w:r>
      <w:r>
        <w:rPr>
          <w:rFonts w:cs="Arial"/>
          <w:b/>
          <w:bCs/>
          <w:color w:val="000000" w:themeColor="text1"/>
        </w:rPr>
        <w:t>for</w:t>
      </w:r>
      <w:r w:rsidRPr="00726240">
        <w:rPr>
          <w:rFonts w:cs="Arial"/>
          <w:b/>
          <w:bCs/>
          <w:color w:val="000000" w:themeColor="text1"/>
        </w:rPr>
        <w:t xml:space="preserve"> </w:t>
      </w:r>
      <w:r>
        <w:rPr>
          <w:rFonts w:cs="Arial"/>
          <w:b/>
          <w:bCs/>
          <w:color w:val="000000" w:themeColor="text1"/>
        </w:rPr>
        <w:t>S</w:t>
      </w:r>
      <w:r w:rsidRPr="00726240">
        <w:rPr>
          <w:rFonts w:cs="Arial"/>
          <w:b/>
          <w:bCs/>
          <w:color w:val="000000" w:themeColor="text1"/>
        </w:rPr>
        <w:t xml:space="preserve">olid </w:t>
      </w:r>
      <w:r>
        <w:rPr>
          <w:rFonts w:cs="Arial"/>
          <w:b/>
          <w:bCs/>
          <w:color w:val="000000" w:themeColor="text1"/>
        </w:rPr>
        <w:t>T</w:t>
      </w:r>
      <w:r w:rsidRPr="00726240">
        <w:rPr>
          <w:rFonts w:cs="Arial"/>
          <w:b/>
          <w:bCs/>
          <w:color w:val="000000" w:themeColor="text1"/>
        </w:rPr>
        <w:t xml:space="preserve">umor </w:t>
      </w:r>
      <w:r>
        <w:rPr>
          <w:rFonts w:cs="Arial"/>
          <w:b/>
          <w:bCs/>
          <w:color w:val="000000" w:themeColor="text1"/>
        </w:rPr>
        <w:t>T</w:t>
      </w:r>
      <w:r w:rsidRPr="00726240">
        <w:rPr>
          <w:rFonts w:cs="Arial"/>
          <w:b/>
          <w:bCs/>
          <w:color w:val="000000" w:themeColor="text1"/>
        </w:rPr>
        <w:t>herapy</w:t>
      </w:r>
    </w:p>
    <w:p w14:paraId="594992CC" w14:textId="77777777" w:rsidR="008772B9" w:rsidRDefault="008772B9" w:rsidP="008772B9">
      <w:pPr>
        <w:rPr>
          <w:rFonts w:cs="Arial"/>
          <w:color w:val="000000" w:themeColor="text1"/>
        </w:rPr>
      </w:pPr>
      <w:r w:rsidRPr="000361B6">
        <w:rPr>
          <w:rFonts w:cs="Arial"/>
          <w:color w:val="000000" w:themeColor="text1"/>
        </w:rPr>
        <w:t>Longwei Liu</w:t>
      </w:r>
      <w:r w:rsidRPr="000361B6">
        <w:rPr>
          <w:rFonts w:cs="Arial"/>
          <w:color w:val="000000" w:themeColor="text1"/>
          <w:vertAlign w:val="superscript"/>
        </w:rPr>
        <w:t>1</w:t>
      </w:r>
      <w:r w:rsidRPr="000361B6">
        <w:rPr>
          <w:rFonts w:cs="Times New Roman"/>
          <w:sz w:val="24"/>
          <w:szCs w:val="24"/>
          <w:vertAlign w:val="superscript"/>
        </w:rPr>
        <w:t>#</w:t>
      </w:r>
      <w:r w:rsidRPr="00944257">
        <w:rPr>
          <w:rFonts w:cs="Times New Roman"/>
          <w:sz w:val="24"/>
          <w:szCs w:val="24"/>
        </w:rPr>
        <w:t>*</w:t>
      </w:r>
      <w:r>
        <w:rPr>
          <w:rFonts w:cs="Arial"/>
          <w:color w:val="000000" w:themeColor="text1"/>
        </w:rPr>
        <w:t xml:space="preserve">, </w:t>
      </w:r>
      <w:proofErr w:type="spellStart"/>
      <w:r>
        <w:rPr>
          <w:rFonts w:cs="Arial"/>
          <w:color w:val="000000" w:themeColor="text1"/>
        </w:rPr>
        <w:t>Yunjia</w:t>
      </w:r>
      <w:proofErr w:type="spellEnd"/>
      <w:r>
        <w:rPr>
          <w:rFonts w:cs="Arial"/>
          <w:color w:val="000000" w:themeColor="text1"/>
        </w:rPr>
        <w:t xml:space="preserve"> Qu</w:t>
      </w:r>
      <w:r w:rsidRPr="000361B6">
        <w:rPr>
          <w:rFonts w:cs="Arial"/>
          <w:color w:val="000000" w:themeColor="text1"/>
          <w:vertAlign w:val="superscript"/>
        </w:rPr>
        <w:t>1</w:t>
      </w:r>
      <w:r w:rsidRPr="000361B6">
        <w:rPr>
          <w:rFonts w:cs="Times New Roman"/>
          <w:sz w:val="24"/>
          <w:szCs w:val="24"/>
          <w:vertAlign w:val="superscript"/>
        </w:rPr>
        <w:t>#</w:t>
      </w:r>
      <w:r>
        <w:rPr>
          <w:rFonts w:cs="Arial"/>
          <w:color w:val="000000" w:themeColor="text1"/>
        </w:rPr>
        <w:t>,</w:t>
      </w:r>
      <w:r w:rsidRPr="000361B6">
        <w:rPr>
          <w:rFonts w:cs="Arial"/>
          <w:color w:val="000000" w:themeColor="text1"/>
        </w:rPr>
        <w:t xml:space="preserve"> Leonardo Cheng</w:t>
      </w:r>
      <w:r w:rsidRPr="000361B6">
        <w:rPr>
          <w:rFonts w:cs="Arial"/>
          <w:color w:val="000000" w:themeColor="text1"/>
          <w:vertAlign w:val="superscript"/>
        </w:rPr>
        <w:t>1</w:t>
      </w:r>
      <w:r w:rsidRPr="000361B6">
        <w:rPr>
          <w:rFonts w:cs="Times New Roman"/>
          <w:sz w:val="24"/>
          <w:szCs w:val="24"/>
          <w:vertAlign w:val="superscript"/>
        </w:rPr>
        <w:t>#</w:t>
      </w:r>
      <w:r>
        <w:rPr>
          <w:rFonts w:cs="Arial"/>
          <w:color w:val="000000" w:themeColor="text1"/>
        </w:rPr>
        <w:t xml:space="preserve">, </w:t>
      </w:r>
      <w:r w:rsidRPr="000361B6">
        <w:rPr>
          <w:rFonts w:cs="Arial"/>
          <w:color w:val="000000" w:themeColor="text1"/>
        </w:rPr>
        <w:t>Chi Woo Yoon</w:t>
      </w:r>
      <w:r w:rsidRPr="000361B6">
        <w:rPr>
          <w:rFonts w:cs="Arial"/>
          <w:color w:val="000000" w:themeColor="text1"/>
          <w:vertAlign w:val="superscript"/>
        </w:rPr>
        <w:t>1</w:t>
      </w:r>
      <w:r>
        <w:rPr>
          <w:rFonts w:cs="Arial"/>
          <w:color w:val="000000" w:themeColor="text1"/>
        </w:rPr>
        <w:t xml:space="preserve">, </w:t>
      </w:r>
      <w:proofErr w:type="spellStart"/>
      <w:r>
        <w:rPr>
          <w:rFonts w:cs="Arial"/>
          <w:color w:val="000000" w:themeColor="text1"/>
        </w:rPr>
        <w:t>Peixiang</w:t>
      </w:r>
      <w:proofErr w:type="spellEnd"/>
      <w:r>
        <w:rPr>
          <w:rFonts w:cs="Arial"/>
          <w:color w:val="000000" w:themeColor="text1"/>
        </w:rPr>
        <w:t xml:space="preserve"> He</w:t>
      </w:r>
      <w:r w:rsidRPr="000361B6">
        <w:rPr>
          <w:rFonts w:cs="Arial"/>
          <w:color w:val="000000" w:themeColor="text1"/>
          <w:vertAlign w:val="superscript"/>
        </w:rPr>
        <w:t>1</w:t>
      </w:r>
      <w:r>
        <w:rPr>
          <w:rFonts w:cs="Arial"/>
          <w:color w:val="000000" w:themeColor="text1"/>
        </w:rPr>
        <w:t xml:space="preserve">, </w:t>
      </w:r>
      <w:r w:rsidRPr="000361B6">
        <w:rPr>
          <w:rFonts w:cs="Arial"/>
          <w:color w:val="000000" w:themeColor="text1"/>
        </w:rPr>
        <w:t>Abdula Monther</w:t>
      </w:r>
      <w:r w:rsidRPr="000361B6">
        <w:rPr>
          <w:rFonts w:cs="Arial"/>
          <w:color w:val="000000" w:themeColor="text1"/>
          <w:vertAlign w:val="superscript"/>
        </w:rPr>
        <w:t>1</w:t>
      </w:r>
      <w:r>
        <w:rPr>
          <w:rFonts w:cs="Arial"/>
          <w:color w:val="000000" w:themeColor="text1"/>
        </w:rPr>
        <w:t>,</w:t>
      </w:r>
      <w:r w:rsidRPr="000361B6">
        <w:t xml:space="preserve"> </w:t>
      </w:r>
      <w:r>
        <w:rPr>
          <w:rFonts w:cs="Arial"/>
          <w:color w:val="000000" w:themeColor="text1"/>
        </w:rPr>
        <w:t>Tianze Guo</w:t>
      </w:r>
      <w:r w:rsidRPr="000361B6">
        <w:rPr>
          <w:rFonts w:cs="Arial"/>
          <w:color w:val="000000" w:themeColor="text1"/>
          <w:vertAlign w:val="superscript"/>
        </w:rPr>
        <w:t>1</w:t>
      </w:r>
      <w:r>
        <w:rPr>
          <w:rFonts w:cs="Arial"/>
          <w:color w:val="000000" w:themeColor="text1"/>
        </w:rPr>
        <w:t xml:space="preserve">, </w:t>
      </w:r>
      <w:r w:rsidRPr="000361B6">
        <w:rPr>
          <w:rFonts w:cs="Arial"/>
          <w:color w:val="000000" w:themeColor="text1"/>
        </w:rPr>
        <w:t>Sarah Chittle</w:t>
      </w:r>
      <w:r w:rsidRPr="000361B6">
        <w:rPr>
          <w:rFonts w:cs="Arial"/>
          <w:color w:val="000000" w:themeColor="text1"/>
          <w:vertAlign w:val="superscript"/>
        </w:rPr>
        <w:t>1</w:t>
      </w:r>
      <w:r>
        <w:rPr>
          <w:rFonts w:cs="Arial"/>
          <w:color w:val="000000" w:themeColor="text1"/>
        </w:rPr>
        <w:t xml:space="preserve">, </w:t>
      </w:r>
      <w:proofErr w:type="spellStart"/>
      <w:r>
        <w:rPr>
          <w:rFonts w:cs="Arial"/>
          <w:color w:val="000000" w:themeColor="text1"/>
        </w:rPr>
        <w:t>Yingxiao</w:t>
      </w:r>
      <w:proofErr w:type="spellEnd"/>
      <w:r>
        <w:rPr>
          <w:rFonts w:cs="Arial"/>
          <w:color w:val="000000" w:themeColor="text1"/>
        </w:rPr>
        <w:t xml:space="preserve"> Wang</w:t>
      </w:r>
      <w:r w:rsidRPr="000361B6">
        <w:rPr>
          <w:rFonts w:cs="Arial"/>
          <w:color w:val="000000" w:themeColor="text1"/>
          <w:vertAlign w:val="superscript"/>
        </w:rPr>
        <w:t>1</w:t>
      </w:r>
      <w:r w:rsidRPr="00944257">
        <w:rPr>
          <w:rFonts w:cs="Times New Roman"/>
          <w:sz w:val="24"/>
          <w:szCs w:val="24"/>
        </w:rPr>
        <w:t>*</w:t>
      </w:r>
    </w:p>
    <w:p w14:paraId="769193FE" w14:textId="77777777" w:rsidR="008772B9" w:rsidRPr="000361B6" w:rsidRDefault="008772B9" w:rsidP="008772B9">
      <w:r>
        <w:t xml:space="preserve">1. </w:t>
      </w:r>
      <w:r w:rsidRPr="000361B6">
        <w:t>Department of Bioengineering, Institute of Engineering in Medicine, University of California, San Diego, 9500 Gilman Drive, La Jolla, CA, 92093-0435, USA</w:t>
      </w:r>
    </w:p>
    <w:p w14:paraId="4DB76DE6" w14:textId="77777777" w:rsidR="008772B9" w:rsidRPr="000361B6" w:rsidRDefault="008772B9" w:rsidP="008772B9">
      <w:pPr>
        <w:rPr>
          <w:rFonts w:cs="Times New Roman"/>
        </w:rPr>
      </w:pPr>
      <w:r w:rsidRPr="000361B6">
        <w:rPr>
          <w:rFonts w:cs="Times New Roman"/>
        </w:rPr>
        <w:t xml:space="preserve"># These authors contributed equally. </w:t>
      </w:r>
    </w:p>
    <w:p w14:paraId="2822EB14" w14:textId="77777777" w:rsidR="001653C6" w:rsidRDefault="008772B9" w:rsidP="008772B9">
      <w:pPr>
        <w:rPr>
          <w:rFonts w:cs="Times New Roman"/>
        </w:rPr>
      </w:pPr>
      <w:r w:rsidRPr="000361B6">
        <w:rPr>
          <w:rFonts w:cs="Times New Roman"/>
        </w:rPr>
        <w:t>* Corresponding author</w:t>
      </w:r>
      <w:r>
        <w:rPr>
          <w:rFonts w:cs="Times New Roman"/>
        </w:rPr>
        <w:t>s</w:t>
      </w:r>
      <w:r w:rsidRPr="000361B6">
        <w:rPr>
          <w:rFonts w:cs="Times New Roman"/>
        </w:rPr>
        <w:t xml:space="preserve">: </w:t>
      </w:r>
    </w:p>
    <w:p w14:paraId="67FE0BFB" w14:textId="77777777" w:rsidR="001653C6" w:rsidRDefault="008772B9" w:rsidP="008772B9">
      <w:pPr>
        <w:rPr>
          <w:rStyle w:val="Hyperlink"/>
          <w:rFonts w:cs="Times New Roman"/>
        </w:rPr>
      </w:pPr>
      <w:proofErr w:type="spellStart"/>
      <w:r w:rsidRPr="000361B6">
        <w:rPr>
          <w:rFonts w:cs="Times New Roman"/>
        </w:rPr>
        <w:t>Yingxiao</w:t>
      </w:r>
      <w:proofErr w:type="spellEnd"/>
      <w:r w:rsidRPr="000361B6">
        <w:rPr>
          <w:rFonts w:cs="Times New Roman"/>
        </w:rPr>
        <w:t xml:space="preserve"> Wang, </w:t>
      </w:r>
      <w:hyperlink r:id="rId5" w:history="1">
        <w:r w:rsidRPr="00F359A1">
          <w:rPr>
            <w:rStyle w:val="Hyperlink"/>
            <w:rFonts w:cs="Times New Roman"/>
          </w:rPr>
          <w:t>yiw015@eng.ucsd.edu</w:t>
        </w:r>
      </w:hyperlink>
      <w:r>
        <w:rPr>
          <w:rStyle w:val="Hyperlink"/>
          <w:rFonts w:cs="Times New Roman"/>
        </w:rPr>
        <w:t>;</w:t>
      </w:r>
    </w:p>
    <w:p w14:paraId="10FFE288" w14:textId="181E901A" w:rsidR="008772B9" w:rsidRPr="00726240" w:rsidRDefault="008772B9" w:rsidP="008772B9">
      <w:pPr>
        <w:rPr>
          <w:rFonts w:cs="Arial"/>
          <w:b/>
          <w:bCs/>
          <w:color w:val="000000" w:themeColor="text1"/>
        </w:rPr>
      </w:pPr>
      <w:r w:rsidRPr="00084DCA">
        <w:rPr>
          <w:rStyle w:val="Hyperlink"/>
          <w:rFonts w:cs="Times New Roman"/>
          <w:color w:val="auto"/>
          <w:u w:val="none"/>
        </w:rPr>
        <w:t>Longwei Liu</w:t>
      </w:r>
      <w:r>
        <w:rPr>
          <w:rStyle w:val="Hyperlink"/>
          <w:rFonts w:cs="Times New Roman"/>
        </w:rPr>
        <w:t xml:space="preserve">, </w:t>
      </w:r>
      <w:r w:rsidRPr="007C0C4B">
        <w:rPr>
          <w:rStyle w:val="Hyperlink"/>
          <w:rFonts w:cs="Times New Roman"/>
        </w:rPr>
        <w:t>lol001@eng.ucsd.edu</w:t>
      </w:r>
    </w:p>
    <w:p w14:paraId="20A4948F" w14:textId="23EA34E3" w:rsidR="008772B9" w:rsidRDefault="008772B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3B6BB15" w14:textId="72CAF6C1" w:rsidR="00BE14E3" w:rsidRPr="00577DAD" w:rsidRDefault="00BE14E3" w:rsidP="00577DAD">
      <w:pPr>
        <w:jc w:val="center"/>
        <w:rPr>
          <w:rFonts w:ascii="Arial" w:hAnsi="Arial" w:cs="Arial"/>
          <w:b/>
          <w:bCs/>
        </w:rPr>
      </w:pPr>
      <w:r w:rsidRPr="00577DAD">
        <w:rPr>
          <w:rFonts w:ascii="Arial" w:hAnsi="Arial" w:cs="Arial"/>
          <w:b/>
          <w:bCs/>
        </w:rPr>
        <w:lastRenderedPageBreak/>
        <w:t>Table 1: Summary of Major Bottlenecks in Solid Tumor CAR-T cell Therapy and Solutions to overcome them.</w:t>
      </w:r>
    </w:p>
    <w:tbl>
      <w:tblPr>
        <w:tblStyle w:val="TableGrid"/>
        <w:tblW w:w="108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358"/>
        <w:gridCol w:w="3497"/>
        <w:gridCol w:w="2932"/>
      </w:tblGrid>
      <w:tr w:rsidR="000233A8" w:rsidRPr="00577DAD" w14:paraId="042CBD6D" w14:textId="6ED9B381" w:rsidTr="00B01266">
        <w:trPr>
          <w:trHeight w:val="379"/>
          <w:jc w:val="center"/>
        </w:trPr>
        <w:tc>
          <w:tcPr>
            <w:tcW w:w="2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BDBDB" w:themeFill="accent3" w:themeFillTint="66"/>
            <w:vAlign w:val="center"/>
          </w:tcPr>
          <w:p w14:paraId="5E179009" w14:textId="77777777" w:rsidR="00E83060" w:rsidRPr="00B01266" w:rsidRDefault="0067795C" w:rsidP="000233A8">
            <w:pPr>
              <w:jc w:val="center"/>
              <w:rPr>
                <w:rFonts w:ascii="Arial" w:hAnsi="Arial" w:cs="Arial"/>
                <w:b/>
                <w:bCs/>
                <w:shd w:val="pct15" w:color="auto" w:fill="FFFFFF"/>
              </w:rPr>
            </w:pPr>
            <w:r w:rsidRPr="00B01266">
              <w:rPr>
                <w:rFonts w:ascii="Arial" w:hAnsi="Arial" w:cs="Arial"/>
                <w:b/>
                <w:bCs/>
                <w:shd w:val="pct15" w:color="auto" w:fill="FFFFFF"/>
              </w:rPr>
              <w:t xml:space="preserve">Major </w:t>
            </w:r>
          </w:p>
          <w:p w14:paraId="37DA6FBC" w14:textId="4FD94ACE" w:rsidR="0067795C" w:rsidRPr="00B01266" w:rsidRDefault="0067795C" w:rsidP="000233A8">
            <w:pPr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B01266">
              <w:rPr>
                <w:rFonts w:ascii="Arial" w:hAnsi="Arial" w:cs="Arial"/>
                <w:b/>
                <w:bCs/>
                <w:shd w:val="pct15" w:color="auto" w:fill="FFFFFF"/>
              </w:rPr>
              <w:t>Bottlenecks</w:t>
            </w:r>
          </w:p>
        </w:tc>
        <w:tc>
          <w:tcPr>
            <w:tcW w:w="23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BDBDB" w:themeFill="accent3" w:themeFillTint="66"/>
            <w:vAlign w:val="center"/>
          </w:tcPr>
          <w:p w14:paraId="51FD60A1" w14:textId="2A16E223" w:rsidR="0067795C" w:rsidRPr="00B01266" w:rsidRDefault="0067795C" w:rsidP="000233A8">
            <w:pPr>
              <w:jc w:val="center"/>
              <w:rPr>
                <w:rFonts w:ascii="Arial" w:hAnsi="Arial" w:cs="Arial"/>
                <w:b/>
                <w:bCs/>
                <w:shd w:val="pct15" w:color="auto" w:fill="FFFFFF"/>
              </w:rPr>
            </w:pPr>
            <w:r w:rsidRPr="00B01266">
              <w:rPr>
                <w:rFonts w:ascii="Arial" w:hAnsi="Arial" w:cs="Arial"/>
                <w:b/>
                <w:bCs/>
                <w:shd w:val="pct15" w:color="auto" w:fill="FFFFFF"/>
              </w:rPr>
              <w:t>Example Solutions</w:t>
            </w:r>
          </w:p>
        </w:tc>
        <w:tc>
          <w:tcPr>
            <w:tcW w:w="349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BDBDB" w:themeFill="accent3" w:themeFillTint="66"/>
            <w:vAlign w:val="center"/>
          </w:tcPr>
          <w:p w14:paraId="0070D875" w14:textId="5850F8E4" w:rsidR="0067795C" w:rsidRPr="00B01266" w:rsidRDefault="0067795C" w:rsidP="000233A8">
            <w:pPr>
              <w:jc w:val="center"/>
              <w:rPr>
                <w:rFonts w:ascii="Arial" w:hAnsi="Arial" w:cs="Arial"/>
                <w:b/>
                <w:bCs/>
                <w:shd w:val="pct15" w:color="auto" w:fill="FFFFFF"/>
              </w:rPr>
            </w:pPr>
            <w:r w:rsidRPr="00B01266">
              <w:rPr>
                <w:rFonts w:ascii="Arial" w:hAnsi="Arial" w:cs="Arial"/>
                <w:b/>
                <w:bCs/>
                <w:shd w:val="pct15" w:color="auto" w:fill="FFFFFF"/>
              </w:rPr>
              <w:t>CAR-T design</w:t>
            </w:r>
          </w:p>
        </w:tc>
        <w:tc>
          <w:tcPr>
            <w:tcW w:w="293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BDBDB" w:themeFill="accent3" w:themeFillTint="66"/>
            <w:vAlign w:val="center"/>
          </w:tcPr>
          <w:p w14:paraId="30C84524" w14:textId="77777777" w:rsidR="0067795C" w:rsidRPr="00B01266" w:rsidRDefault="0067795C" w:rsidP="000233A8">
            <w:pPr>
              <w:jc w:val="center"/>
              <w:rPr>
                <w:rFonts w:ascii="Arial" w:hAnsi="Arial" w:cs="Arial"/>
                <w:b/>
                <w:bCs/>
                <w:shd w:val="pct15" w:color="auto" w:fill="FFFFFF"/>
              </w:rPr>
            </w:pPr>
            <w:r w:rsidRPr="00B01266">
              <w:rPr>
                <w:rFonts w:ascii="Arial" w:hAnsi="Arial" w:cs="Arial"/>
                <w:b/>
                <w:bCs/>
                <w:shd w:val="pct15" w:color="auto" w:fill="FFFFFF"/>
              </w:rPr>
              <w:t>Relevant References</w:t>
            </w:r>
          </w:p>
        </w:tc>
      </w:tr>
      <w:tr w:rsidR="000233A8" w:rsidRPr="00577DAD" w14:paraId="355D29CB" w14:textId="6D41A24E" w:rsidTr="000233A8">
        <w:trPr>
          <w:trHeight w:val="270"/>
          <w:jc w:val="center"/>
        </w:trPr>
        <w:tc>
          <w:tcPr>
            <w:tcW w:w="2091" w:type="dxa"/>
            <w:vMerge w:val="restart"/>
            <w:tcBorders>
              <w:top w:val="single" w:sz="4" w:space="0" w:color="7F7F7F" w:themeColor="text1" w:themeTint="80"/>
              <w:bottom w:val="single" w:sz="4" w:space="0" w:color="7F7F7F"/>
              <w:right w:val="single" w:sz="4" w:space="0" w:color="7F7F7F"/>
            </w:tcBorders>
            <w:vAlign w:val="center"/>
          </w:tcPr>
          <w:p w14:paraId="436BA590" w14:textId="7B7F40C0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T cell homing and </w:t>
            </w:r>
            <w:r w:rsidRPr="0014111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enetration</w:t>
            </w:r>
          </w:p>
        </w:tc>
        <w:tc>
          <w:tcPr>
            <w:tcW w:w="2358" w:type="dxa"/>
            <w:vMerge w:val="restart"/>
            <w:tcBorders>
              <w:top w:val="single" w:sz="4" w:space="0" w:color="7F7F7F" w:themeColor="text1" w:themeTint="80"/>
              <w:left w:val="single" w:sz="4" w:space="0" w:color="7F7F7F"/>
              <w:bottom w:val="single" w:sz="4" w:space="0" w:color="7F7F7F" w:themeColor="text1" w:themeTint="80"/>
            </w:tcBorders>
            <w:vAlign w:val="center"/>
          </w:tcPr>
          <w:p w14:paraId="14D25F3C" w14:textId="405EF73D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argeting Tumor associated Chemokines using Chemokine receptor engineering CAR T cells</w:t>
            </w:r>
          </w:p>
        </w:tc>
        <w:tc>
          <w:tcPr>
            <w:tcW w:w="349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59C39AA" w14:textId="64A8F761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CR4-expressing CD30 CAR</w:t>
            </w:r>
          </w:p>
        </w:tc>
        <w:tc>
          <w:tcPr>
            <w:tcW w:w="2932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9FC8C0A" w14:textId="6B3248AE" w:rsidR="00B4160F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45" w:tooltip="Di Stasi, 2009 #15" w:history="1">
              <w:r w:rsidR="00B4160F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Di Stasi et al., 2009</w:t>
              </w:r>
            </w:hyperlink>
          </w:p>
        </w:tc>
      </w:tr>
      <w:tr w:rsidR="00E83060" w:rsidRPr="00577DAD" w14:paraId="05D4D8EC" w14:textId="77777777" w:rsidTr="000233A8">
        <w:trPr>
          <w:trHeight w:val="292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5E1C903B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 w:themeColor="text1" w:themeTint="80"/>
            </w:tcBorders>
            <w:vAlign w:val="center"/>
          </w:tcPr>
          <w:p w14:paraId="08D61595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1806A90F" w14:textId="164AB4F0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CRb2-expressing GD2 CAR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52905334" w14:textId="0655B630" w:rsidR="00B4160F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38" w:tooltip="Craddock, 2010 #17" w:history="1">
              <w:r w:rsidR="00B4160F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Craddock et al., 2010</w:t>
              </w:r>
            </w:hyperlink>
          </w:p>
        </w:tc>
      </w:tr>
      <w:tr w:rsidR="00E83060" w:rsidRPr="00577DAD" w14:paraId="1C39D5F3" w14:textId="77777777" w:rsidTr="000233A8">
        <w:trPr>
          <w:trHeight w:val="285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1F578ED9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 w:themeColor="text1" w:themeTint="80"/>
            </w:tcBorders>
            <w:vAlign w:val="center"/>
          </w:tcPr>
          <w:p w14:paraId="7D0FE409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65AC18DD" w14:textId="5D6E8BDC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CCRb2-expressing </w:t>
            </w:r>
            <w:proofErr w:type="spellStart"/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soCAR</w:t>
            </w:r>
            <w:proofErr w:type="spellEnd"/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1642D032" w14:textId="5F517519" w:rsidR="00B4160F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122" w:tooltip="Moon, 2011 #16" w:history="1">
              <w:r w:rsidR="00B4160F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Moon et al., 2011</w:t>
              </w:r>
            </w:hyperlink>
          </w:p>
        </w:tc>
      </w:tr>
      <w:tr w:rsidR="00E83060" w:rsidRPr="00577DAD" w14:paraId="7B3702F4" w14:textId="77777777" w:rsidTr="000233A8">
        <w:trPr>
          <w:trHeight w:val="431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4EC4D44D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 w:themeColor="text1" w:themeTint="80"/>
            </w:tcBorders>
            <w:vAlign w:val="center"/>
          </w:tcPr>
          <w:p w14:paraId="70116DE1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67B13DC2" w14:textId="4B0C1242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XCR1/CXCR2-expressing αvβ6-targted CAR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159B2068" w14:textId="1303F321" w:rsidR="00B4160F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186" w:tooltip="Whilding, 2019 #2511" w:history="1">
              <w:proofErr w:type="spellStart"/>
              <w:r w:rsidR="00B4160F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Whilding</w:t>
              </w:r>
              <w:proofErr w:type="spellEnd"/>
              <w:r w:rsidR="00B4160F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 xml:space="preserve"> et al., 2019</w:t>
              </w:r>
            </w:hyperlink>
          </w:p>
        </w:tc>
      </w:tr>
      <w:tr w:rsidR="00E83060" w:rsidRPr="00577DAD" w14:paraId="0FE06BFD" w14:textId="77777777" w:rsidTr="000233A8">
        <w:trPr>
          <w:trHeight w:val="431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7C9BE05C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 w:themeColor="text1" w:themeTint="80"/>
            </w:tcBorders>
            <w:vAlign w:val="center"/>
          </w:tcPr>
          <w:p w14:paraId="02FB13F9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7539F652" w14:textId="38611244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XCR1/CXCR2-expressing CD70 CAR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4BAB90D7" w14:textId="165B8767" w:rsidR="00B4160F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79" w:tooltip="Jin, 2019 #18" w:history="1">
              <w:proofErr w:type="spellStart"/>
              <w:r w:rsidR="00B4160F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Jin</w:t>
              </w:r>
              <w:proofErr w:type="spellEnd"/>
              <w:r w:rsidR="00B4160F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 xml:space="preserve"> et al., 2019</w:t>
              </w:r>
            </w:hyperlink>
          </w:p>
        </w:tc>
      </w:tr>
      <w:tr w:rsidR="000233A8" w:rsidRPr="00577DAD" w14:paraId="3A44B229" w14:textId="77777777" w:rsidTr="000233A8">
        <w:trPr>
          <w:trHeight w:val="358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5994945E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/>
            </w:tcBorders>
            <w:vAlign w:val="center"/>
          </w:tcPr>
          <w:p w14:paraId="340CCF90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single" w:sz="4" w:space="0" w:color="7F7F7F"/>
            </w:tcBorders>
            <w:vAlign w:val="center"/>
          </w:tcPr>
          <w:p w14:paraId="6A8392FD" w14:textId="774FE26B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XCR2-expressing GPC3 CAR</w:t>
            </w:r>
          </w:p>
        </w:tc>
        <w:tc>
          <w:tcPr>
            <w:tcW w:w="2932" w:type="dxa"/>
            <w:tcBorders>
              <w:top w:val="nil"/>
              <w:bottom w:val="single" w:sz="4" w:space="0" w:color="7F7F7F"/>
            </w:tcBorders>
            <w:vAlign w:val="center"/>
          </w:tcPr>
          <w:p w14:paraId="54AADF48" w14:textId="4EAE2313" w:rsidR="00B4160F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104" w:tooltip="Liu, 2020 #19" w:history="1">
              <w:r w:rsidR="00B4160F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Liu et al., 2020a</w:t>
              </w:r>
            </w:hyperlink>
            <w:r w:rsidR="00B4160F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MaXU8L0F1dGhvcj48WWVhcj4yMDIwPC9ZZWFyPjxSZWNO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B4160F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B4160F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MaXU8L0F1dGhvcj48WWVhcj4yMDIwPC9ZZWFyPjxSZWNO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B4160F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B4160F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</w:r>
            <w:r w:rsidR="00B4160F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separate"/>
            </w:r>
            <w:r w:rsidR="00B4160F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0233A8" w:rsidRPr="00577DAD" w14:paraId="21D955E5" w14:textId="744FA042" w:rsidTr="000233A8">
        <w:trPr>
          <w:trHeight w:val="358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52190DF6" w14:textId="7605CE5B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 w:themeColor="text1" w:themeTint="80"/>
            </w:tcBorders>
            <w:vAlign w:val="center"/>
          </w:tcPr>
          <w:p w14:paraId="4FB29313" w14:textId="77A7B7C0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Vasculature Normalization</w:t>
            </w:r>
          </w:p>
        </w:tc>
        <w:tc>
          <w:tcPr>
            <w:tcW w:w="3497" w:type="dxa"/>
            <w:tcBorders>
              <w:top w:val="single" w:sz="4" w:space="0" w:color="7F7F7F"/>
              <w:bottom w:val="nil"/>
            </w:tcBorders>
            <w:vAlign w:val="center"/>
          </w:tcPr>
          <w:p w14:paraId="594AB39C" w14:textId="066E2ED9" w:rsidR="00B4160F" w:rsidRPr="00577DAD" w:rsidRDefault="0014111C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nti-</w:t>
            </w:r>
            <w:r w:rsidR="00B4160F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C101 CAR</w:t>
            </w:r>
          </w:p>
        </w:tc>
        <w:tc>
          <w:tcPr>
            <w:tcW w:w="2932" w:type="dxa"/>
            <w:tcBorders>
              <w:top w:val="single" w:sz="4" w:space="0" w:color="7F7F7F"/>
              <w:bottom w:val="nil"/>
            </w:tcBorders>
            <w:vAlign w:val="center"/>
          </w:tcPr>
          <w:p w14:paraId="2DC3F5CB" w14:textId="038E8EC0" w:rsidR="00B4160F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31" w:tooltip="Chinnasamy, 2010 #2079" w:history="1">
              <w:r w:rsidR="00B4160F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Chinnasamy et al., 2010</w:t>
              </w:r>
            </w:hyperlink>
          </w:p>
        </w:tc>
      </w:tr>
      <w:tr w:rsidR="00E83060" w:rsidRPr="00577DAD" w14:paraId="33CC3945" w14:textId="77777777" w:rsidTr="000233A8">
        <w:trPr>
          <w:trHeight w:val="358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714036A7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 w:themeColor="text1" w:themeTint="80"/>
            </w:tcBorders>
            <w:vAlign w:val="center"/>
          </w:tcPr>
          <w:p w14:paraId="477DA864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3AB1EAC1" w14:textId="7B6BA0CC" w:rsidR="00B4160F" w:rsidRPr="00577DAD" w:rsidRDefault="0014111C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nti-</w:t>
            </w:r>
            <w:r w:rsidR="00B4160F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KDR1121 CAR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5687D391" w14:textId="0F06FD3F" w:rsidR="00B4160F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31" w:tooltip="Chinnasamy, 2010 #2079" w:history="1">
              <w:r w:rsidR="00B4160F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Chinnasamy et al., 2010</w:t>
              </w:r>
            </w:hyperlink>
          </w:p>
        </w:tc>
      </w:tr>
      <w:tr w:rsidR="00E83060" w:rsidRPr="00577DAD" w14:paraId="09E05F58" w14:textId="77777777" w:rsidTr="000233A8">
        <w:trPr>
          <w:trHeight w:val="358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7CBC16C4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 w:themeColor="text1" w:themeTint="80"/>
            </w:tcBorders>
            <w:vAlign w:val="center"/>
          </w:tcPr>
          <w:p w14:paraId="56C24846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765B94FF" w14:textId="4267224B" w:rsidR="00B4160F" w:rsidRPr="00577DAD" w:rsidRDefault="0014111C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nti-</w:t>
            </w:r>
            <w:proofErr w:type="spellStart"/>
            <w:r w:rsidR="00B4160F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PSMA</w:t>
            </w:r>
            <w:proofErr w:type="spellEnd"/>
            <w:r w:rsidR="00B4160F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CAR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326FE63C" w14:textId="367DF308" w:rsidR="00B4160F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158" w:tooltip="Santoro, 2015 #2286" w:history="1">
              <w:r w:rsidR="00B4160F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Santoro et al., 2015</w:t>
              </w:r>
            </w:hyperlink>
          </w:p>
        </w:tc>
      </w:tr>
      <w:tr w:rsidR="00E83060" w:rsidRPr="00577DAD" w14:paraId="22204178" w14:textId="77777777" w:rsidTr="000233A8">
        <w:trPr>
          <w:trHeight w:val="358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310745D2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 w:themeColor="text1" w:themeTint="80"/>
            </w:tcBorders>
            <w:vAlign w:val="center"/>
          </w:tcPr>
          <w:p w14:paraId="7F0E57F6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645184EE" w14:textId="099B8193" w:rsidR="00B4160F" w:rsidRPr="00577DAD" w:rsidRDefault="0014111C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nti-</w:t>
            </w:r>
            <w:r w:rsidR="00B4160F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EM-8 CAR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26659560" w14:textId="713B4C04" w:rsidR="00B4160F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16" w:tooltip="Byrd, 2018 #2269" w:history="1">
              <w:r w:rsidR="00B4160F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Byrd et al., 2018</w:t>
              </w:r>
            </w:hyperlink>
          </w:p>
        </w:tc>
      </w:tr>
      <w:tr w:rsidR="00E83060" w:rsidRPr="00577DAD" w14:paraId="244F5568" w14:textId="77777777" w:rsidTr="000233A8">
        <w:trPr>
          <w:trHeight w:val="358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76404DAB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 w:themeColor="text1" w:themeTint="80"/>
            </w:tcBorders>
            <w:vAlign w:val="center"/>
          </w:tcPr>
          <w:p w14:paraId="1BF0A29E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799B46DC" w14:textId="2DC68E37" w:rsidR="00B4160F" w:rsidRPr="00577DAD" w:rsidRDefault="0014111C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nti-</w:t>
            </w:r>
            <w:r w:rsidR="00B4160F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EM-1 CAR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54FA605B" w14:textId="3837C919" w:rsidR="00B4160F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55" w:tooltip="Fierle, 2021 #2287" w:history="1">
              <w:r w:rsidR="00B4160F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Fierle et al., 2021</w:t>
              </w:r>
            </w:hyperlink>
          </w:p>
        </w:tc>
      </w:tr>
      <w:tr w:rsidR="00E83060" w:rsidRPr="00577DAD" w14:paraId="5128E573" w14:textId="77777777" w:rsidTr="000233A8">
        <w:trPr>
          <w:trHeight w:val="358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1655BEF3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 w:themeColor="text1" w:themeTint="80"/>
            </w:tcBorders>
            <w:vAlign w:val="center"/>
          </w:tcPr>
          <w:p w14:paraId="728B40F9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63488259" w14:textId="354A9518" w:rsidR="00B4160F" w:rsidRPr="00577DAD" w:rsidRDefault="0014111C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nti-</w:t>
            </w:r>
            <w:r w:rsidR="00B4160F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LEC14A CAR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6FBD6DC4" w14:textId="0CAF1CD1" w:rsidR="00B4160F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197" w:tooltip="Zhuang, 2020 #2240" w:history="1">
              <w:r w:rsidR="00B4160F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Zhuang et al., 2020</w:t>
              </w:r>
            </w:hyperlink>
          </w:p>
        </w:tc>
      </w:tr>
      <w:tr w:rsidR="00E83060" w:rsidRPr="00577DAD" w14:paraId="66E6910D" w14:textId="77777777" w:rsidTr="000233A8">
        <w:trPr>
          <w:trHeight w:val="358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5F26D5B9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 w:themeColor="text1" w:themeTint="80"/>
            </w:tcBorders>
            <w:vAlign w:val="center"/>
          </w:tcPr>
          <w:p w14:paraId="6FE20653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4D19A27A" w14:textId="141DB528" w:rsidR="00B4160F" w:rsidRPr="00577DAD" w:rsidRDefault="0014111C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nti-</w:t>
            </w:r>
            <w:r w:rsidR="00B4160F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EDB CAR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6B7AF3C4" w14:textId="686CEEFA" w:rsidR="00B4160F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179" w:tooltip="Wagner, 2021 #2288" w:history="1">
              <w:r w:rsidR="00B4160F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Wagner et al., 2021</w:t>
              </w:r>
            </w:hyperlink>
            <w:r w:rsidR="00B4160F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; </w:t>
            </w:r>
            <w:hyperlink w:anchor="_ENREF_190" w:tooltip="Xie, 2019 #2233" w:history="1">
              <w:r w:rsidR="00B4160F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Xie et al., 2019</w:t>
              </w:r>
            </w:hyperlink>
          </w:p>
        </w:tc>
      </w:tr>
      <w:tr w:rsidR="000233A8" w:rsidRPr="00577DAD" w14:paraId="5FED3091" w14:textId="77777777" w:rsidTr="000233A8">
        <w:trPr>
          <w:trHeight w:val="358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0B73BB91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/>
            </w:tcBorders>
            <w:vAlign w:val="center"/>
          </w:tcPr>
          <w:p w14:paraId="71EF5B6D" w14:textId="77777777" w:rsidR="00B4160F" w:rsidRPr="00577DAD" w:rsidRDefault="00B4160F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single" w:sz="4" w:space="0" w:color="7F7F7F"/>
            </w:tcBorders>
            <w:vAlign w:val="center"/>
          </w:tcPr>
          <w:p w14:paraId="069355D1" w14:textId="52BB8EBB" w:rsidR="00B4160F" w:rsidRPr="00577DAD" w:rsidRDefault="0014111C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nti-</w:t>
            </w:r>
            <w:r w:rsidR="00B4160F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αvβ3 integrin CAR</w:t>
            </w:r>
          </w:p>
        </w:tc>
        <w:tc>
          <w:tcPr>
            <w:tcW w:w="2932" w:type="dxa"/>
            <w:tcBorders>
              <w:top w:val="nil"/>
              <w:bottom w:val="single" w:sz="4" w:space="0" w:color="7F7F7F"/>
            </w:tcBorders>
            <w:vAlign w:val="center"/>
          </w:tcPr>
          <w:p w14:paraId="5D4FF815" w14:textId="13E7A1C1" w:rsidR="00B4160F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57" w:tooltip="Fu, 2013 #46" w:history="1">
              <w:r w:rsidR="00B4160F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Fu et al., 2013</w:t>
              </w:r>
            </w:hyperlink>
            <w:r w:rsidR="00B4160F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; </w:t>
            </w:r>
            <w:hyperlink w:anchor="_ENREF_180" w:tooltip="Wallstabe, 2018 #2289" w:history="1">
              <w:proofErr w:type="spellStart"/>
              <w:r w:rsidR="00B4160F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Wallstabe</w:t>
              </w:r>
              <w:proofErr w:type="spellEnd"/>
              <w:r w:rsidR="00B4160F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 xml:space="preserve"> et al., 2018</w:t>
              </w:r>
            </w:hyperlink>
          </w:p>
        </w:tc>
      </w:tr>
      <w:tr w:rsidR="00E83060" w:rsidRPr="00577DAD" w14:paraId="70D35403" w14:textId="6E1844EC" w:rsidTr="000233A8">
        <w:trPr>
          <w:trHeight w:val="503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29C0ED16" w14:textId="173BEF30" w:rsidR="00EE5C88" w:rsidRPr="00577DAD" w:rsidRDefault="00EE5C88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 w:themeColor="text1" w:themeTint="80"/>
            </w:tcBorders>
            <w:vAlign w:val="center"/>
          </w:tcPr>
          <w:p w14:paraId="695435FD" w14:textId="2B0C644D" w:rsidR="00EE5C88" w:rsidRPr="00577DAD" w:rsidRDefault="00EE5C88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umor Localized ECM Degradation/Disruption</w:t>
            </w:r>
          </w:p>
        </w:tc>
        <w:tc>
          <w:tcPr>
            <w:tcW w:w="3497" w:type="dxa"/>
            <w:tcBorders>
              <w:top w:val="single" w:sz="4" w:space="0" w:color="7F7F7F"/>
              <w:bottom w:val="nil"/>
            </w:tcBorders>
            <w:vAlign w:val="center"/>
          </w:tcPr>
          <w:p w14:paraId="5EA8124F" w14:textId="038D3E0B" w:rsidR="00EE5C88" w:rsidRPr="00577DAD" w:rsidRDefault="00EE5C88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PSE-expressing GD2 CAR</w:t>
            </w:r>
          </w:p>
        </w:tc>
        <w:tc>
          <w:tcPr>
            <w:tcW w:w="2932" w:type="dxa"/>
            <w:tcBorders>
              <w:top w:val="single" w:sz="4" w:space="0" w:color="7F7F7F"/>
              <w:bottom w:val="nil"/>
            </w:tcBorders>
            <w:vAlign w:val="center"/>
          </w:tcPr>
          <w:p w14:paraId="3418F5FD" w14:textId="0E42AF62" w:rsidR="00EE5C88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21" w:tooltip="Caruana, 2015 #2227" w:history="1">
              <w:r w:rsidR="00EE5C88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Caruana et al., 2015</w:t>
              </w:r>
            </w:hyperlink>
          </w:p>
        </w:tc>
      </w:tr>
      <w:tr w:rsidR="00E83060" w:rsidRPr="00577DAD" w14:paraId="248CF892" w14:textId="77777777" w:rsidTr="000233A8">
        <w:trPr>
          <w:trHeight w:val="503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45C6F80C" w14:textId="77777777" w:rsidR="00EE5C88" w:rsidRPr="00577DAD" w:rsidRDefault="00EE5C88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 w:themeColor="text1" w:themeTint="80"/>
            </w:tcBorders>
            <w:vAlign w:val="center"/>
          </w:tcPr>
          <w:p w14:paraId="7D26CF47" w14:textId="6BE77F52" w:rsidR="00EE5C88" w:rsidRPr="00577DAD" w:rsidRDefault="00EE5C88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54EADEB6" w14:textId="005F758D" w:rsidR="00EE5C88" w:rsidRPr="00577DAD" w:rsidRDefault="0014111C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nti-</w:t>
            </w:r>
            <w:r w:rsidR="00EE5C88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FAP CAR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516ED923" w14:textId="799890C7" w:rsidR="00EE5C88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40" w:tooltip="Curioni, 2019 #2230" w:history="1">
              <w:proofErr w:type="spellStart"/>
              <w:r w:rsidR="00EE5C88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Curioni</w:t>
              </w:r>
              <w:proofErr w:type="spellEnd"/>
              <w:r w:rsidR="00EE5C88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 xml:space="preserve"> et al., 2019</w:t>
              </w:r>
            </w:hyperlink>
            <w:r w:rsidR="00EE5C88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; </w:t>
            </w:r>
            <w:hyperlink w:anchor="_ENREF_83" w:tooltip="Kakarla, 2013 #2280" w:history="1">
              <w:r w:rsidR="00EE5C88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Kakarla et al., 2013</w:t>
              </w:r>
            </w:hyperlink>
            <w:r w:rsidR="00EE5C88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; </w:t>
            </w:r>
            <w:hyperlink w:anchor="_ENREF_162" w:tooltip="Schuberth, 2013 #2281" w:history="1">
              <w:r w:rsidR="00EE5C88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Schuberth et al., 2013</w:t>
              </w:r>
            </w:hyperlink>
            <w:r w:rsidR="00EE5C88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; </w:t>
            </w:r>
            <w:hyperlink w:anchor="_ENREF_181" w:tooltip="Wang, 2014 #80" w:history="1">
              <w:r w:rsidR="00EE5C88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Wang et al., 2014</w:t>
              </w:r>
            </w:hyperlink>
          </w:p>
        </w:tc>
      </w:tr>
      <w:tr w:rsidR="000233A8" w:rsidRPr="00577DAD" w14:paraId="560F9B81" w14:textId="77777777" w:rsidTr="000233A8">
        <w:trPr>
          <w:trHeight w:val="503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498494DD" w14:textId="77777777" w:rsidR="00EE5C88" w:rsidRPr="00577DAD" w:rsidRDefault="00EE5C88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 w:themeColor="text1" w:themeTint="80"/>
            </w:tcBorders>
            <w:vAlign w:val="center"/>
          </w:tcPr>
          <w:p w14:paraId="7E4FB18E" w14:textId="61AE539A" w:rsidR="00EE5C88" w:rsidRPr="00577DAD" w:rsidRDefault="00EE5C88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single" w:sz="4" w:space="0" w:color="7F7F7F"/>
            </w:tcBorders>
            <w:vAlign w:val="center"/>
          </w:tcPr>
          <w:p w14:paraId="525B9B88" w14:textId="692D5EFD" w:rsidR="00EE5C88" w:rsidRPr="00577DAD" w:rsidRDefault="0014111C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nti-</w:t>
            </w:r>
            <w:r w:rsidR="00EE5C88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EDB CAR</w:t>
            </w:r>
          </w:p>
        </w:tc>
        <w:tc>
          <w:tcPr>
            <w:tcW w:w="2932" w:type="dxa"/>
            <w:tcBorders>
              <w:top w:val="nil"/>
              <w:bottom w:val="single" w:sz="4" w:space="0" w:color="7F7F7F"/>
            </w:tcBorders>
            <w:vAlign w:val="center"/>
          </w:tcPr>
          <w:p w14:paraId="1F6A8F7E" w14:textId="7AD30F4F" w:rsidR="00EE5C88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179" w:tooltip="Wagner, 2021 #2288" w:history="1">
              <w:r w:rsidR="00EE5C88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Wagner et al., 2021</w:t>
              </w:r>
            </w:hyperlink>
            <w:r w:rsidR="00EE5C88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; </w:t>
            </w:r>
            <w:hyperlink w:anchor="_ENREF_190" w:tooltip="Xie, 2019 #2233" w:history="1">
              <w:r w:rsidR="00EE5C88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Xie et al., 2019</w:t>
              </w:r>
            </w:hyperlink>
          </w:p>
        </w:tc>
      </w:tr>
      <w:tr w:rsidR="00E83060" w:rsidRPr="00577DAD" w14:paraId="4631FBB1" w14:textId="6E0E81E9" w:rsidTr="000233A8">
        <w:trPr>
          <w:trHeight w:val="351"/>
          <w:jc w:val="center"/>
        </w:trPr>
        <w:tc>
          <w:tcPr>
            <w:tcW w:w="2091" w:type="dxa"/>
            <w:vMerge w:val="restart"/>
            <w:tcBorders>
              <w:top w:val="single" w:sz="4" w:space="0" w:color="7F7F7F"/>
              <w:bottom w:val="nil"/>
              <w:right w:val="single" w:sz="4" w:space="0" w:color="7F7F7F"/>
            </w:tcBorders>
            <w:vAlign w:val="center"/>
          </w:tcPr>
          <w:p w14:paraId="6062653F" w14:textId="77777777" w:rsidR="00397875" w:rsidRPr="00577DAD" w:rsidRDefault="00397875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eterogeneous Tumor Subpopulations</w:t>
            </w:r>
          </w:p>
        </w:tc>
        <w:tc>
          <w:tcPr>
            <w:tcW w:w="2358" w:type="dxa"/>
            <w:vMerge w:val="restart"/>
            <w:tcBorders>
              <w:top w:val="single" w:sz="4" w:space="0" w:color="7F7F7F" w:themeColor="text1" w:themeTint="80"/>
              <w:left w:val="single" w:sz="4" w:space="0" w:color="7F7F7F"/>
              <w:bottom w:val="nil"/>
            </w:tcBorders>
            <w:vAlign w:val="center"/>
          </w:tcPr>
          <w:p w14:paraId="39D3132E" w14:textId="77777777" w:rsidR="00397875" w:rsidRPr="00577DAD" w:rsidRDefault="00397875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lti-valent CARs</w:t>
            </w:r>
          </w:p>
        </w:tc>
        <w:tc>
          <w:tcPr>
            <w:tcW w:w="3497" w:type="dxa"/>
            <w:tcBorders>
              <w:top w:val="single" w:sz="4" w:space="0" w:color="7F7F7F"/>
              <w:bottom w:val="nil"/>
            </w:tcBorders>
            <w:vAlign w:val="center"/>
          </w:tcPr>
          <w:p w14:paraId="719397C3" w14:textId="16B50B6B" w:rsidR="00397875" w:rsidRPr="00577DAD" w:rsidRDefault="00397875" w:rsidP="000233A8">
            <w:pPr>
              <w:ind w:left="720" w:hanging="72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D19-HER2 Tan CAR</w:t>
            </w:r>
          </w:p>
        </w:tc>
        <w:tc>
          <w:tcPr>
            <w:tcW w:w="2932" w:type="dxa"/>
            <w:tcBorders>
              <w:top w:val="single" w:sz="4" w:space="0" w:color="7F7F7F"/>
              <w:bottom w:val="nil"/>
            </w:tcBorders>
            <w:vAlign w:val="center"/>
          </w:tcPr>
          <w:p w14:paraId="3D9AB4D1" w14:textId="6F484417" w:rsidR="00397875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62" w:tooltip="Grada, 2013 #177" w:history="1">
              <w:r w:rsidR="00397875" w:rsidRPr="00577DAD">
                <w:rPr>
                  <w:rFonts w:ascii="Arial" w:hAnsi="Arial" w:cs="Arial"/>
                  <w:noProof/>
                  <w:sz w:val="20"/>
                  <w:szCs w:val="20"/>
                </w:rPr>
                <w:t>Grada et al., 2013</w:t>
              </w:r>
            </w:hyperlink>
          </w:p>
        </w:tc>
      </w:tr>
      <w:tr w:rsidR="00E83060" w:rsidRPr="00577DAD" w14:paraId="1F8058B4" w14:textId="77777777" w:rsidTr="000233A8">
        <w:trPr>
          <w:trHeight w:val="351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nil"/>
              <w:right w:val="single" w:sz="4" w:space="0" w:color="7F7F7F"/>
            </w:tcBorders>
            <w:vAlign w:val="center"/>
          </w:tcPr>
          <w:p w14:paraId="0A7AAD6D" w14:textId="77777777" w:rsidR="001C1C17" w:rsidRPr="00577DAD" w:rsidRDefault="001C1C17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nil"/>
            </w:tcBorders>
            <w:vAlign w:val="center"/>
          </w:tcPr>
          <w:p w14:paraId="1F5BE021" w14:textId="77777777" w:rsidR="001C1C17" w:rsidRPr="00577DAD" w:rsidRDefault="001C1C17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22B207F0" w14:textId="022F50EC" w:rsidR="001C1C17" w:rsidRPr="00577DAD" w:rsidRDefault="001C1C17" w:rsidP="000233A8">
            <w:pPr>
              <w:ind w:left="720" w:hanging="720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BCMA/CS1 Tan CAR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22E753A3" w14:textId="17B94609" w:rsidR="001C1C17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hyperlink w:anchor="_ENREF_194" w:tooltip="Zah, 2020 #2527" w:history="1">
              <w:r w:rsidR="001C1C17" w:rsidRPr="00577DAD">
                <w:rPr>
                  <w:rFonts w:ascii="Arial" w:hAnsi="Arial" w:cs="Arial"/>
                  <w:noProof/>
                  <w:sz w:val="20"/>
                  <w:szCs w:val="20"/>
                </w:rPr>
                <w:t>Zah et al., 2020</w:t>
              </w:r>
            </w:hyperlink>
          </w:p>
        </w:tc>
      </w:tr>
      <w:tr w:rsidR="00E83060" w:rsidRPr="00577DAD" w14:paraId="60CB38A0" w14:textId="77777777" w:rsidTr="000233A8">
        <w:trPr>
          <w:trHeight w:val="351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nil"/>
              <w:right w:val="single" w:sz="4" w:space="0" w:color="7F7F7F"/>
            </w:tcBorders>
            <w:vAlign w:val="center"/>
          </w:tcPr>
          <w:p w14:paraId="53477156" w14:textId="77777777" w:rsidR="00397875" w:rsidRPr="00577DAD" w:rsidRDefault="00397875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nil"/>
            </w:tcBorders>
            <w:vAlign w:val="center"/>
          </w:tcPr>
          <w:p w14:paraId="76D3D6F7" w14:textId="77777777" w:rsidR="00397875" w:rsidRPr="00577DAD" w:rsidRDefault="00397875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37EAC30F" w14:textId="1FA5EFE0" w:rsidR="00397875" w:rsidRPr="00577DAD" w:rsidRDefault="00B37C2E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</w:t>
            </w:r>
            <w:r w:rsidR="00397875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i-valent CD19/20 and CD22</w:t>
            </w:r>
            <w:r w:rsidR="00577DAD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CAR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4449DDB5" w14:textId="6575621F" w:rsidR="00397875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161" w:tooltip="Schneider, 2021 #2347" w:history="1">
              <w:r w:rsidR="00397875" w:rsidRPr="00577DAD">
                <w:rPr>
                  <w:rFonts w:ascii="Arial" w:hAnsi="Arial" w:cs="Arial"/>
                  <w:noProof/>
                  <w:sz w:val="20"/>
                  <w:szCs w:val="20"/>
                </w:rPr>
                <w:t>Schneider et al., 2021</w:t>
              </w:r>
            </w:hyperlink>
          </w:p>
        </w:tc>
      </w:tr>
      <w:tr w:rsidR="00E83060" w:rsidRPr="00577DAD" w14:paraId="759F11CC" w14:textId="77777777" w:rsidTr="000233A8">
        <w:trPr>
          <w:trHeight w:val="351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nil"/>
              <w:right w:val="single" w:sz="4" w:space="0" w:color="7F7F7F"/>
            </w:tcBorders>
            <w:vAlign w:val="center"/>
          </w:tcPr>
          <w:p w14:paraId="349F7A2D" w14:textId="77777777" w:rsidR="00397875" w:rsidRPr="00577DAD" w:rsidRDefault="00397875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/>
            </w:tcBorders>
            <w:vAlign w:val="center"/>
          </w:tcPr>
          <w:p w14:paraId="651EF14E" w14:textId="77777777" w:rsidR="00397875" w:rsidRPr="00577DAD" w:rsidRDefault="00397875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single" w:sz="4" w:space="0" w:color="7F7F7F"/>
            </w:tcBorders>
            <w:vAlign w:val="center"/>
          </w:tcPr>
          <w:p w14:paraId="6F1C18D2" w14:textId="23531179" w:rsidR="00397875" w:rsidRPr="00577DAD" w:rsidRDefault="00397875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EGFRvIII</w:t>
            </w:r>
            <w:proofErr w:type="spellEnd"/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ynNotch</w:t>
            </w:r>
            <w:proofErr w:type="spellEnd"/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priming)</w:t>
            </w:r>
            <w:r w:rsidRPr="00577DA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EphA2/ IL13Rα2 Tan CAR</w:t>
            </w:r>
          </w:p>
        </w:tc>
        <w:tc>
          <w:tcPr>
            <w:tcW w:w="2932" w:type="dxa"/>
            <w:tcBorders>
              <w:top w:val="nil"/>
              <w:bottom w:val="single" w:sz="4" w:space="0" w:color="7F7F7F"/>
            </w:tcBorders>
            <w:vAlign w:val="center"/>
          </w:tcPr>
          <w:p w14:paraId="23F1282D" w14:textId="54DE264D" w:rsidR="00397875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35" w:tooltip="Choe, 2021 #104" w:history="1">
              <w:r w:rsidR="00397875" w:rsidRPr="00577DAD">
                <w:rPr>
                  <w:rFonts w:ascii="Arial" w:hAnsi="Arial" w:cs="Arial"/>
                  <w:noProof/>
                  <w:sz w:val="20"/>
                  <w:szCs w:val="20"/>
                </w:rPr>
                <w:t>Choe et al., 2021</w:t>
              </w:r>
            </w:hyperlink>
          </w:p>
        </w:tc>
      </w:tr>
      <w:tr w:rsidR="00E83060" w:rsidRPr="00577DAD" w14:paraId="7A584AD5" w14:textId="77777777" w:rsidTr="000233A8">
        <w:trPr>
          <w:trHeight w:val="351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nil"/>
              <w:right w:val="single" w:sz="4" w:space="0" w:color="7F7F7F"/>
            </w:tcBorders>
            <w:vAlign w:val="center"/>
          </w:tcPr>
          <w:p w14:paraId="561CDDB3" w14:textId="77777777" w:rsidR="00397875" w:rsidRPr="00577DAD" w:rsidRDefault="00397875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vAlign w:val="center"/>
          </w:tcPr>
          <w:p w14:paraId="2C720E38" w14:textId="65FDE217" w:rsidR="00397875" w:rsidRPr="00577DAD" w:rsidRDefault="00397875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dapter Molecule CARs</w:t>
            </w:r>
          </w:p>
        </w:tc>
        <w:tc>
          <w:tcPr>
            <w:tcW w:w="3497" w:type="dxa"/>
            <w:tcBorders>
              <w:top w:val="single" w:sz="4" w:space="0" w:color="7F7F7F"/>
              <w:bottom w:val="nil"/>
            </w:tcBorders>
            <w:vAlign w:val="center"/>
          </w:tcPr>
          <w:p w14:paraId="2E984D4A" w14:textId="63D2A49E" w:rsidR="00397875" w:rsidRPr="00577DAD" w:rsidRDefault="008277EE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Biotinylated antibodies/ M</w:t>
            </w:r>
            <w:r w:rsidR="00397875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nomeric streptavidin 2 (mSA2) biotin-binding domain</w:t>
            </w: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CAR</w:t>
            </w:r>
          </w:p>
        </w:tc>
        <w:tc>
          <w:tcPr>
            <w:tcW w:w="2932" w:type="dxa"/>
            <w:tcBorders>
              <w:top w:val="single" w:sz="4" w:space="0" w:color="7F7F7F"/>
              <w:bottom w:val="nil"/>
            </w:tcBorders>
            <w:vAlign w:val="center"/>
          </w:tcPr>
          <w:p w14:paraId="23D9ECA5" w14:textId="00D996EA" w:rsidR="00397875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112" w:tooltip="Lohmueller, 2018 #2315" w:history="1">
              <w:r w:rsidR="00397875" w:rsidRPr="00577DAD">
                <w:rPr>
                  <w:rFonts w:ascii="Arial" w:hAnsi="Arial" w:cs="Arial"/>
                  <w:noProof/>
                  <w:sz w:val="20"/>
                  <w:szCs w:val="20"/>
                </w:rPr>
                <w:t>Lohmueller et al., 2018</w:t>
              </w:r>
            </w:hyperlink>
          </w:p>
        </w:tc>
      </w:tr>
      <w:tr w:rsidR="00E83060" w:rsidRPr="00577DAD" w14:paraId="4F8C4ADC" w14:textId="77777777" w:rsidTr="000233A8">
        <w:trPr>
          <w:trHeight w:val="351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nil"/>
              <w:right w:val="single" w:sz="4" w:space="0" w:color="7F7F7F"/>
            </w:tcBorders>
            <w:vAlign w:val="center"/>
          </w:tcPr>
          <w:p w14:paraId="2315B6B7" w14:textId="77777777" w:rsidR="00397875" w:rsidRPr="00577DAD" w:rsidRDefault="00397875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/>
            </w:tcBorders>
            <w:vAlign w:val="center"/>
          </w:tcPr>
          <w:p w14:paraId="130F503E" w14:textId="77777777" w:rsidR="00397875" w:rsidRPr="00577DAD" w:rsidRDefault="00397875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4D86121F" w14:textId="7887AD83" w:rsidR="00397875" w:rsidRPr="00577DAD" w:rsidRDefault="008277EE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Biotinylated antibodies/ extracellular-modified avidin CAR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2B72008F" w14:textId="5BAA210C" w:rsidR="00397875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175" w:tooltip="Urbanska, 2012 #879" w:history="1">
              <w:r w:rsidR="00397875" w:rsidRPr="00577DAD">
                <w:rPr>
                  <w:rFonts w:ascii="Arial" w:hAnsi="Arial" w:cs="Arial"/>
                  <w:noProof/>
                  <w:sz w:val="20"/>
                  <w:szCs w:val="20"/>
                </w:rPr>
                <w:t>Urbanska et al., 2012</w:t>
              </w:r>
            </w:hyperlink>
          </w:p>
        </w:tc>
      </w:tr>
      <w:tr w:rsidR="00E83060" w:rsidRPr="00577DAD" w14:paraId="408E4E29" w14:textId="3012CA09" w:rsidTr="000233A8">
        <w:trPr>
          <w:trHeight w:val="380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nil"/>
              <w:right w:val="single" w:sz="4" w:space="0" w:color="7F7F7F"/>
            </w:tcBorders>
            <w:vAlign w:val="center"/>
          </w:tcPr>
          <w:p w14:paraId="069185DA" w14:textId="77777777" w:rsidR="00397875" w:rsidRPr="00577DAD" w:rsidRDefault="00397875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/>
            </w:tcBorders>
            <w:vAlign w:val="center"/>
          </w:tcPr>
          <w:p w14:paraId="17C8B9CA" w14:textId="687BE514" w:rsidR="00397875" w:rsidRPr="00577DAD" w:rsidRDefault="00397875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0A8C39B3" w14:textId="5F451920" w:rsidR="00397875" w:rsidRPr="00577DAD" w:rsidRDefault="008277EE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dapter molecule with FITC /anti-FITC CAR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5BDD8F1D" w14:textId="5C2F3E62" w:rsidR="00397875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95" w:tooltip="Lee, 2019 #109" w:history="1">
              <w:r w:rsidR="00397875" w:rsidRPr="00577DAD">
                <w:rPr>
                  <w:rFonts w:ascii="Arial" w:hAnsi="Arial" w:cs="Arial"/>
                  <w:noProof/>
                  <w:sz w:val="20"/>
                  <w:szCs w:val="20"/>
                </w:rPr>
                <w:t>Lee et al., 2019</w:t>
              </w:r>
            </w:hyperlink>
          </w:p>
        </w:tc>
      </w:tr>
      <w:tr w:rsidR="00E83060" w:rsidRPr="00577DAD" w14:paraId="47B24035" w14:textId="77777777" w:rsidTr="000233A8">
        <w:trPr>
          <w:trHeight w:val="380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nil"/>
              <w:right w:val="single" w:sz="4" w:space="0" w:color="7F7F7F"/>
            </w:tcBorders>
            <w:vAlign w:val="center"/>
          </w:tcPr>
          <w:p w14:paraId="174D7A07" w14:textId="77777777" w:rsidR="00397875" w:rsidRPr="00577DAD" w:rsidRDefault="00397875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/>
            </w:tcBorders>
            <w:vAlign w:val="center"/>
          </w:tcPr>
          <w:p w14:paraId="124F2A99" w14:textId="77777777" w:rsidR="00397875" w:rsidRPr="00577DAD" w:rsidRDefault="00397875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0221F113" w14:textId="57F0EBC5" w:rsidR="00397875" w:rsidRPr="00577DAD" w:rsidRDefault="001C1C17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umanized antibodies (e.g.,</w:t>
            </w:r>
            <w:r w:rsidRPr="00577DA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rastuzumab)</w:t>
            </w:r>
            <w:r w:rsidR="008277EE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/High-affinity CD16 (FCGR3A) V158 variant CAR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6B2A0FEF" w14:textId="383FDCE8" w:rsidR="00397875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hyperlink w:anchor="_ENREF_91" w:tooltip="Kudo, 2014 #2353" w:history="1">
              <w:r w:rsidR="00397875" w:rsidRPr="00577DAD">
                <w:rPr>
                  <w:rFonts w:ascii="Arial" w:hAnsi="Arial" w:cs="Arial"/>
                  <w:noProof/>
                  <w:sz w:val="20"/>
                  <w:szCs w:val="20"/>
                </w:rPr>
                <w:t>Kudo et al., 2014</w:t>
              </w:r>
            </w:hyperlink>
          </w:p>
        </w:tc>
      </w:tr>
      <w:tr w:rsidR="000233A8" w:rsidRPr="00577DAD" w14:paraId="20EB81E1" w14:textId="77777777" w:rsidTr="000233A8">
        <w:trPr>
          <w:trHeight w:val="380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159610D4" w14:textId="77777777" w:rsidR="00397875" w:rsidRPr="00577DAD" w:rsidRDefault="00397875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/>
            </w:tcBorders>
            <w:vAlign w:val="center"/>
          </w:tcPr>
          <w:p w14:paraId="39105E99" w14:textId="77777777" w:rsidR="00397875" w:rsidRPr="00577DAD" w:rsidRDefault="00397875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single" w:sz="4" w:space="0" w:color="7F7F7F"/>
            </w:tcBorders>
            <w:vAlign w:val="center"/>
          </w:tcPr>
          <w:p w14:paraId="4409D54B" w14:textId="0EAAEDC0" w:rsidR="00397875" w:rsidRPr="00577DAD" w:rsidRDefault="001C1C17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UPRA CAR (</w:t>
            </w:r>
            <w:proofErr w:type="spellStart"/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zipCAR</w:t>
            </w:r>
            <w:proofErr w:type="spellEnd"/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and </w:t>
            </w:r>
            <w:proofErr w:type="spellStart"/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zipFv</w:t>
            </w:r>
            <w:proofErr w:type="spellEnd"/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)</w:t>
            </w:r>
            <w:r w:rsidR="00577DAD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CAR</w:t>
            </w:r>
          </w:p>
        </w:tc>
        <w:tc>
          <w:tcPr>
            <w:tcW w:w="2932" w:type="dxa"/>
            <w:tcBorders>
              <w:top w:val="nil"/>
              <w:bottom w:val="single" w:sz="4" w:space="0" w:color="7F7F7F"/>
            </w:tcBorders>
            <w:vAlign w:val="center"/>
          </w:tcPr>
          <w:p w14:paraId="4848838D" w14:textId="36FE585F" w:rsidR="00397875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hyperlink w:anchor="_ENREF_34" w:tooltip="Cho, 2018 #877" w:history="1">
              <w:r w:rsidR="00397875" w:rsidRPr="00577DAD">
                <w:rPr>
                  <w:rFonts w:ascii="Arial" w:hAnsi="Arial" w:cs="Arial"/>
                  <w:noProof/>
                  <w:sz w:val="20"/>
                  <w:szCs w:val="20"/>
                </w:rPr>
                <w:t>Cho et al., 2018</w:t>
              </w:r>
            </w:hyperlink>
          </w:p>
        </w:tc>
      </w:tr>
      <w:tr w:rsidR="00E83060" w:rsidRPr="00577DAD" w14:paraId="32E0DB23" w14:textId="7812A77C" w:rsidTr="000233A8">
        <w:trPr>
          <w:trHeight w:val="371"/>
          <w:jc w:val="center"/>
        </w:trPr>
        <w:tc>
          <w:tcPr>
            <w:tcW w:w="2091" w:type="dxa"/>
            <w:vMerge w:val="restart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2E595556" w14:textId="77777777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lastRenderedPageBreak/>
              <w:t>Immunosuppressive Microenvironment</w:t>
            </w:r>
          </w:p>
        </w:tc>
        <w:tc>
          <w:tcPr>
            <w:tcW w:w="2358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vAlign w:val="center"/>
          </w:tcPr>
          <w:p w14:paraId="342B80EF" w14:textId="77777777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terleukin secreting CARs</w:t>
            </w:r>
          </w:p>
        </w:tc>
        <w:tc>
          <w:tcPr>
            <w:tcW w:w="3497" w:type="dxa"/>
            <w:tcBorders>
              <w:top w:val="single" w:sz="4" w:space="0" w:color="7F7F7F"/>
              <w:bottom w:val="nil"/>
            </w:tcBorders>
            <w:vAlign w:val="center"/>
          </w:tcPr>
          <w:p w14:paraId="497544E5" w14:textId="44D20C06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</w:rPr>
              <w:t>Interleukin-18 (IL-18)-</w:t>
            </w: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Armored </w:t>
            </w:r>
            <w:r w:rsidRPr="00577DAD">
              <w:rPr>
                <w:rFonts w:ascii="Arial" w:hAnsi="Arial" w:cs="Arial"/>
                <w:sz w:val="20"/>
                <w:szCs w:val="20"/>
              </w:rPr>
              <w:t>CAR</w:t>
            </w:r>
          </w:p>
        </w:tc>
        <w:tc>
          <w:tcPr>
            <w:tcW w:w="2932" w:type="dxa"/>
            <w:tcBorders>
              <w:top w:val="single" w:sz="4" w:space="0" w:color="7F7F7F"/>
              <w:bottom w:val="nil"/>
            </w:tcBorders>
            <w:vAlign w:val="center"/>
          </w:tcPr>
          <w:p w14:paraId="7EB02B7E" w14:textId="3F6D635F" w:rsidR="00577DAD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71" w:tooltip="Hu, 2017 #2377" w:history="1">
              <w:r w:rsidR="00577DAD" w:rsidRPr="00577DAD">
                <w:rPr>
                  <w:rFonts w:ascii="Arial" w:hAnsi="Arial" w:cs="Arial"/>
                  <w:noProof/>
                  <w:sz w:val="20"/>
                  <w:szCs w:val="20"/>
                </w:rPr>
                <w:t>Hu et al., 2017</w:t>
              </w:r>
            </w:hyperlink>
            <w:r w:rsidR="00577DAD" w:rsidRPr="00577DAD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hyperlink w:anchor="_ENREF_147" w:tooltip="Rafiq, 2020 #125" w:history="1">
              <w:r w:rsidR="00577DAD" w:rsidRPr="00577DAD">
                <w:rPr>
                  <w:rFonts w:ascii="Arial" w:hAnsi="Arial" w:cs="Arial"/>
                  <w:noProof/>
                  <w:sz w:val="20"/>
                  <w:szCs w:val="20"/>
                </w:rPr>
                <w:t>Rafiq et al., 2020</w:t>
              </w:r>
            </w:hyperlink>
            <w:r w:rsidR="00577DAD" w:rsidRPr="00577DAD">
              <w:rPr>
                <w:rFonts w:ascii="Arial" w:hAnsi="Arial" w:cs="Arial"/>
                <w:noProof/>
                <w:sz w:val="20"/>
                <w:szCs w:val="20"/>
              </w:rPr>
              <w:t xml:space="preserve"> ;</w:t>
            </w:r>
            <w:hyperlink w:anchor="_ENREF_33" w:tooltip="Chmielewski, 2017 #2374" w:history="1">
              <w:r w:rsidR="00577DAD" w:rsidRPr="00577DAD">
                <w:rPr>
                  <w:rFonts w:ascii="Arial" w:hAnsi="Arial" w:cs="Arial"/>
                  <w:noProof/>
                  <w:sz w:val="20"/>
                  <w:szCs w:val="20"/>
                </w:rPr>
                <w:t>Chmielewski and Abken, 2017</w:t>
              </w:r>
            </w:hyperlink>
          </w:p>
        </w:tc>
      </w:tr>
      <w:tr w:rsidR="00E83060" w:rsidRPr="00577DAD" w14:paraId="1AAA36F9" w14:textId="77777777" w:rsidTr="000233A8">
        <w:trPr>
          <w:trHeight w:val="371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7EB200B5" w14:textId="77777777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/>
            </w:tcBorders>
            <w:vAlign w:val="center"/>
          </w:tcPr>
          <w:p w14:paraId="0DD217B8" w14:textId="77777777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4FE499FA" w14:textId="2E8E4753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</w:rPr>
              <w:t>Interleukin-12 (IL-12) Armored CAR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0FF3E523" w14:textId="32E065F1" w:rsidR="00577DAD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141" w:tooltip="Pegram, 2012 #2378" w:history="1">
              <w:r w:rsidR="00577DAD" w:rsidRPr="00577DAD">
                <w:rPr>
                  <w:rFonts w:ascii="Arial" w:hAnsi="Arial" w:cs="Arial"/>
                  <w:noProof/>
                  <w:sz w:val="20"/>
                  <w:szCs w:val="20"/>
                </w:rPr>
                <w:t>Pegram et al., 2012</w:t>
              </w:r>
            </w:hyperlink>
          </w:p>
        </w:tc>
      </w:tr>
      <w:tr w:rsidR="00E83060" w:rsidRPr="00577DAD" w14:paraId="004D81E1" w14:textId="77777777" w:rsidTr="000233A8">
        <w:trPr>
          <w:trHeight w:val="751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46F4CBBF" w14:textId="77777777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/>
            </w:tcBorders>
            <w:vAlign w:val="center"/>
          </w:tcPr>
          <w:p w14:paraId="38393142" w14:textId="77777777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single" w:sz="4" w:space="0" w:color="7F7F7F"/>
            </w:tcBorders>
            <w:vAlign w:val="center"/>
          </w:tcPr>
          <w:p w14:paraId="052386C6" w14:textId="4AA5F6F4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uperkine</w:t>
            </w:r>
            <w:proofErr w:type="spellEnd"/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IL-2 and IL-33 Armored CAR</w:t>
            </w:r>
          </w:p>
        </w:tc>
        <w:tc>
          <w:tcPr>
            <w:tcW w:w="2932" w:type="dxa"/>
            <w:tcBorders>
              <w:top w:val="nil"/>
              <w:bottom w:val="single" w:sz="4" w:space="0" w:color="7F7F7F"/>
            </w:tcBorders>
            <w:vAlign w:val="center"/>
          </w:tcPr>
          <w:p w14:paraId="3EF60C95" w14:textId="03900637" w:rsidR="00577DAD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13" w:tooltip="Brog, 2022 #2528" w:history="1">
              <w:r w:rsidR="00577DAD" w:rsidRPr="00577DAD">
                <w:rPr>
                  <w:rFonts w:ascii="Arial" w:hAnsi="Arial" w:cs="Arial"/>
                  <w:noProof/>
                  <w:sz w:val="20"/>
                  <w:szCs w:val="20"/>
                </w:rPr>
                <w:t>Brog et al., 2022</w:t>
              </w:r>
            </w:hyperlink>
          </w:p>
        </w:tc>
      </w:tr>
      <w:tr w:rsidR="00E83060" w:rsidRPr="00577DAD" w14:paraId="680E7FA9" w14:textId="3B1E0A1D" w:rsidTr="000233A8">
        <w:trPr>
          <w:trHeight w:val="371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58DB21C4" w14:textId="77777777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vAlign w:val="center"/>
          </w:tcPr>
          <w:p w14:paraId="69AB4F4A" w14:textId="4E571184" w:rsidR="00577DAD" w:rsidRPr="00577DAD" w:rsidRDefault="000B2B6C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itigate inhibitory effects of h</w:t>
            </w:r>
            <w:r w:rsidR="00577DAD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ypoxia</w:t>
            </w:r>
            <w:r w:rsidR="00E8306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3497" w:type="dxa"/>
            <w:tcBorders>
              <w:top w:val="single" w:sz="4" w:space="0" w:color="7F7F7F"/>
              <w:bottom w:val="nil"/>
            </w:tcBorders>
            <w:vAlign w:val="center"/>
          </w:tcPr>
          <w:p w14:paraId="6C0DCA15" w14:textId="0453284B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2AR-KO HER2 CAR</w:t>
            </w:r>
          </w:p>
        </w:tc>
        <w:tc>
          <w:tcPr>
            <w:tcW w:w="2932" w:type="dxa"/>
            <w:tcBorders>
              <w:top w:val="single" w:sz="4" w:space="0" w:color="7F7F7F"/>
              <w:bottom w:val="nil"/>
            </w:tcBorders>
            <w:vAlign w:val="center"/>
          </w:tcPr>
          <w:p w14:paraId="0A76C0E5" w14:textId="23F68FBE" w:rsidR="00577DAD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7" w:tooltip="Beavis, 2017 #2524" w:history="1">
              <w:r w:rsidR="00577DAD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Beavis et al., 2017</w:t>
              </w:r>
            </w:hyperlink>
          </w:p>
        </w:tc>
      </w:tr>
      <w:tr w:rsidR="00E83060" w:rsidRPr="00577DAD" w14:paraId="194B5F25" w14:textId="77777777" w:rsidTr="000233A8">
        <w:trPr>
          <w:trHeight w:val="371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0E782D95" w14:textId="77777777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/>
            </w:tcBorders>
            <w:vAlign w:val="center"/>
          </w:tcPr>
          <w:p w14:paraId="337963C1" w14:textId="77777777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single" w:sz="4" w:space="0" w:color="7F7F7F"/>
            </w:tcBorders>
            <w:vAlign w:val="center"/>
          </w:tcPr>
          <w:p w14:paraId="52F4A68C" w14:textId="3C5E19F0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IF1α-</w:t>
            </w:r>
            <w:r w:rsidR="00F70C7F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ducible</w:t>
            </w: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CAR</w:t>
            </w:r>
          </w:p>
        </w:tc>
        <w:tc>
          <w:tcPr>
            <w:tcW w:w="2932" w:type="dxa"/>
            <w:tcBorders>
              <w:top w:val="nil"/>
              <w:bottom w:val="single" w:sz="4" w:space="0" w:color="7F7F7F"/>
            </w:tcBorders>
            <w:vAlign w:val="center"/>
          </w:tcPr>
          <w:p w14:paraId="0EA634FC" w14:textId="16226148" w:rsidR="00577DAD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81" w:tooltip="Juillerat, 2017 #2525" w:history="1">
              <w:r w:rsidR="00577DAD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Juillerat et al., 2017</w:t>
              </w:r>
            </w:hyperlink>
            <w:r w:rsidR="00577DAD"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; </w:t>
            </w:r>
            <w:hyperlink w:anchor="_ENREF_88" w:tooltip="Kosti, 2021 #2526" w:history="1">
              <w:r w:rsidR="00577DAD" w:rsidRPr="00577DAD">
                <w:rPr>
                  <w:rFonts w:ascii="Arial" w:hAnsi="Arial" w:cs="Arial"/>
                  <w:sz w:val="20"/>
                  <w:szCs w:val="20"/>
                  <w:shd w:val="clear" w:color="auto" w:fill="FFFFFF"/>
                </w:rPr>
                <w:t>Kosti et al., 2021</w:t>
              </w:r>
            </w:hyperlink>
          </w:p>
        </w:tc>
      </w:tr>
      <w:tr w:rsidR="00E83060" w:rsidRPr="00577DAD" w14:paraId="09830218" w14:textId="02B91E36" w:rsidTr="000233A8">
        <w:trPr>
          <w:trHeight w:val="368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77438E4D" w14:textId="77777777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vAlign w:val="center"/>
          </w:tcPr>
          <w:p w14:paraId="0AE78C4B" w14:textId="5925762B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educing sensitivity to immunosuppressive factors</w:t>
            </w:r>
          </w:p>
        </w:tc>
        <w:tc>
          <w:tcPr>
            <w:tcW w:w="3497" w:type="dxa"/>
            <w:tcBorders>
              <w:top w:val="single" w:sz="4" w:space="0" w:color="7F7F7F"/>
              <w:bottom w:val="nil"/>
            </w:tcBorders>
            <w:vAlign w:val="center"/>
          </w:tcPr>
          <w:p w14:paraId="74480209" w14:textId="098A5B09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</w:rPr>
              <w:t xml:space="preserve">TGFβ dominant-negative receptor (TGFβ DNR) </w:t>
            </w: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rmored CAR</w:t>
            </w:r>
          </w:p>
        </w:tc>
        <w:tc>
          <w:tcPr>
            <w:tcW w:w="2932" w:type="dxa"/>
            <w:tcBorders>
              <w:top w:val="single" w:sz="4" w:space="0" w:color="7F7F7F"/>
              <w:bottom w:val="nil"/>
            </w:tcBorders>
            <w:vAlign w:val="center"/>
          </w:tcPr>
          <w:p w14:paraId="12C89D9D" w14:textId="0D488B4B" w:rsidR="00577DAD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88" w:tooltip="Kloss, 2018 #2389" w:history="1">
              <w:r w:rsidR="00577DAD" w:rsidRPr="00577DAD">
                <w:rPr>
                  <w:rFonts w:ascii="Arial" w:hAnsi="Arial" w:cs="Arial"/>
                  <w:noProof/>
                  <w:sz w:val="20"/>
                  <w:szCs w:val="20"/>
                </w:rPr>
                <w:t>Kloss et al., 2018</w:t>
              </w:r>
            </w:hyperlink>
            <w:r w:rsidR="00577DAD" w:rsidRPr="00577DAD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hyperlink w:anchor="_ENREF_131" w:tooltip="Narayan, 2022 #2390" w:history="1">
              <w:r w:rsidR="00577DAD" w:rsidRPr="00577DAD">
                <w:rPr>
                  <w:rFonts w:ascii="Arial" w:hAnsi="Arial" w:cs="Arial"/>
                  <w:noProof/>
                  <w:sz w:val="20"/>
                  <w:szCs w:val="20"/>
                </w:rPr>
                <w:t>Narayan et al., 2022</w:t>
              </w:r>
            </w:hyperlink>
          </w:p>
        </w:tc>
      </w:tr>
      <w:tr w:rsidR="00E83060" w:rsidRPr="00577DAD" w14:paraId="489D3CD5" w14:textId="77777777" w:rsidTr="000233A8">
        <w:trPr>
          <w:trHeight w:val="368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037ECA52" w14:textId="77777777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/>
            </w:tcBorders>
            <w:vAlign w:val="center"/>
          </w:tcPr>
          <w:p w14:paraId="32246CE7" w14:textId="77777777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3A72ADD7" w14:textId="4A2E393B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7DAD">
              <w:rPr>
                <w:rFonts w:ascii="Arial" w:hAnsi="Arial" w:cs="Arial"/>
                <w:sz w:val="20"/>
                <w:szCs w:val="20"/>
              </w:rPr>
              <w:t>TGF-β receptor II KO CAR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5C83D55D" w14:textId="7B54EE3F" w:rsidR="00577DAD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174" w:tooltip="Tang, 2020 #2391" w:history="1">
              <w:r w:rsidR="00577DAD" w:rsidRPr="00577DAD">
                <w:rPr>
                  <w:rFonts w:ascii="Arial" w:hAnsi="Arial" w:cs="Arial"/>
                  <w:noProof/>
                  <w:sz w:val="20"/>
                  <w:szCs w:val="20"/>
                </w:rPr>
                <w:t>Tang et al., 2020</w:t>
              </w:r>
            </w:hyperlink>
          </w:p>
        </w:tc>
      </w:tr>
      <w:tr w:rsidR="00E83060" w:rsidRPr="00577DAD" w14:paraId="245B2AF3" w14:textId="77777777" w:rsidTr="000233A8">
        <w:trPr>
          <w:trHeight w:val="368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32746F77" w14:textId="77777777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/>
            </w:tcBorders>
            <w:vAlign w:val="center"/>
          </w:tcPr>
          <w:p w14:paraId="37E4EC44" w14:textId="77777777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single" w:sz="4" w:space="0" w:color="7F7F7F"/>
            </w:tcBorders>
            <w:vAlign w:val="center"/>
          </w:tcPr>
          <w:p w14:paraId="6448C3D8" w14:textId="1BD319BA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7DAD">
              <w:rPr>
                <w:rFonts w:ascii="Arial" w:hAnsi="Arial" w:cs="Arial"/>
                <w:sz w:val="20"/>
                <w:szCs w:val="20"/>
              </w:rPr>
              <w:t>Anti-TGF-β CAR</w:t>
            </w:r>
          </w:p>
        </w:tc>
        <w:tc>
          <w:tcPr>
            <w:tcW w:w="2932" w:type="dxa"/>
            <w:tcBorders>
              <w:top w:val="nil"/>
              <w:bottom w:val="single" w:sz="4" w:space="0" w:color="7F7F7F"/>
            </w:tcBorders>
            <w:vAlign w:val="center"/>
          </w:tcPr>
          <w:p w14:paraId="568E18D3" w14:textId="5D31ED88" w:rsidR="00577DAD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24" w:tooltip="Chang, 2018 #2392" w:history="1">
              <w:r w:rsidR="00577DAD" w:rsidRPr="00577DAD">
                <w:rPr>
                  <w:rFonts w:ascii="Arial" w:hAnsi="Arial" w:cs="Arial"/>
                  <w:noProof/>
                  <w:sz w:val="20"/>
                  <w:szCs w:val="20"/>
                </w:rPr>
                <w:t>Chang et al., 2018</w:t>
              </w:r>
            </w:hyperlink>
            <w:r w:rsidR="00577DAD" w:rsidRPr="00577DAD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hyperlink w:anchor="_ENREF_71" w:tooltip="Hou, 2018 #2393" w:history="1">
              <w:r w:rsidR="00577DAD" w:rsidRPr="00577DAD">
                <w:rPr>
                  <w:rFonts w:ascii="Arial" w:hAnsi="Arial" w:cs="Arial"/>
                  <w:noProof/>
                  <w:sz w:val="20"/>
                  <w:szCs w:val="20"/>
                </w:rPr>
                <w:t>Hou et al., 2018</w:t>
              </w:r>
            </w:hyperlink>
          </w:p>
        </w:tc>
      </w:tr>
      <w:tr w:rsidR="00C46AA6" w:rsidRPr="00577DAD" w14:paraId="50A6296C" w14:textId="062DC2CD" w:rsidTr="00931015">
        <w:trPr>
          <w:trHeight w:val="368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01F3F8B6" w14:textId="77777777" w:rsidR="00C46AA6" w:rsidRPr="00577DAD" w:rsidRDefault="00C46AA6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 w:val="restart"/>
            <w:tcBorders>
              <w:top w:val="single" w:sz="4" w:space="0" w:color="7F7F7F"/>
              <w:left w:val="single" w:sz="4" w:space="0" w:color="7F7F7F"/>
            </w:tcBorders>
            <w:vAlign w:val="center"/>
          </w:tcPr>
          <w:p w14:paraId="0799151E" w14:textId="77777777" w:rsidR="00C46AA6" w:rsidRPr="00577DAD" w:rsidRDefault="00C46AA6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argeting Inhibitory Receptors</w:t>
            </w:r>
          </w:p>
        </w:tc>
        <w:tc>
          <w:tcPr>
            <w:tcW w:w="3497" w:type="dxa"/>
            <w:tcBorders>
              <w:top w:val="single" w:sz="4" w:space="0" w:color="7F7F7F"/>
              <w:bottom w:val="nil"/>
            </w:tcBorders>
            <w:vAlign w:val="center"/>
          </w:tcPr>
          <w:p w14:paraId="26561D13" w14:textId="0C8EA38E" w:rsidR="00C46AA6" w:rsidRPr="00577DAD" w:rsidRDefault="00C46AA6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</w:rPr>
              <w:t>PD-1 KO CAR T</w:t>
            </w:r>
          </w:p>
        </w:tc>
        <w:tc>
          <w:tcPr>
            <w:tcW w:w="2932" w:type="dxa"/>
            <w:tcBorders>
              <w:top w:val="single" w:sz="4" w:space="0" w:color="7F7F7F"/>
              <w:bottom w:val="nil"/>
            </w:tcBorders>
            <w:vAlign w:val="center"/>
          </w:tcPr>
          <w:p w14:paraId="2496F1B7" w14:textId="639FCD26" w:rsidR="00C46AA6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155" w:tooltip="Rupp, 2017 #2339" w:history="1">
              <w:r w:rsidR="00C46AA6" w:rsidRPr="00577DAD">
                <w:rPr>
                  <w:rFonts w:ascii="Arial" w:hAnsi="Arial" w:cs="Arial"/>
                  <w:noProof/>
                  <w:sz w:val="20"/>
                  <w:szCs w:val="20"/>
                </w:rPr>
                <w:t>Rupp et al., 2017</w:t>
              </w:r>
            </w:hyperlink>
          </w:p>
        </w:tc>
      </w:tr>
      <w:tr w:rsidR="00C46AA6" w:rsidRPr="00577DAD" w14:paraId="382193ED" w14:textId="77777777" w:rsidTr="00931015">
        <w:trPr>
          <w:trHeight w:val="368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29E3CAFE" w14:textId="77777777" w:rsidR="00C46AA6" w:rsidRPr="00577DAD" w:rsidRDefault="00C46AA6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left w:val="single" w:sz="4" w:space="0" w:color="7F7F7F"/>
            </w:tcBorders>
            <w:vAlign w:val="center"/>
          </w:tcPr>
          <w:p w14:paraId="22EF2FF1" w14:textId="77777777" w:rsidR="00C46AA6" w:rsidRPr="00577DAD" w:rsidRDefault="00C46AA6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4D0EF6D5" w14:textId="13A161C9" w:rsidR="00C46AA6" w:rsidRPr="00577DAD" w:rsidRDefault="00C46AA6" w:rsidP="00023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7DAD">
              <w:rPr>
                <w:rFonts w:ascii="Arial" w:hAnsi="Arial" w:cs="Arial"/>
                <w:sz w:val="20"/>
                <w:szCs w:val="20"/>
              </w:rPr>
              <w:t>Anti-B7-H3 CAR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522031C1" w14:textId="7DEB047C" w:rsidR="00C46AA6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74" w:tooltip="Huang, 2020 #2342" w:history="1">
              <w:r w:rsidR="00C46AA6" w:rsidRPr="00577DAD">
                <w:rPr>
                  <w:rFonts w:ascii="Arial" w:hAnsi="Arial" w:cs="Arial"/>
                  <w:noProof/>
                  <w:sz w:val="20"/>
                  <w:szCs w:val="20"/>
                </w:rPr>
                <w:t>Huang et al., 2020a</w:t>
              </w:r>
            </w:hyperlink>
          </w:p>
        </w:tc>
      </w:tr>
      <w:tr w:rsidR="00C46AA6" w:rsidRPr="00577DAD" w14:paraId="728581A0" w14:textId="77777777" w:rsidTr="005A6CDC">
        <w:trPr>
          <w:trHeight w:val="368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3D4BF9A7" w14:textId="77777777" w:rsidR="00C46AA6" w:rsidRPr="00577DAD" w:rsidRDefault="00C46AA6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left w:val="single" w:sz="4" w:space="0" w:color="7F7F7F"/>
            </w:tcBorders>
            <w:vAlign w:val="center"/>
          </w:tcPr>
          <w:p w14:paraId="26B547A6" w14:textId="77777777" w:rsidR="00C46AA6" w:rsidRPr="00577DAD" w:rsidRDefault="00C46AA6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138A65D4" w14:textId="57252DCA" w:rsidR="00C46AA6" w:rsidRPr="00577DAD" w:rsidRDefault="00C46AA6" w:rsidP="00023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7DAD">
              <w:rPr>
                <w:rFonts w:ascii="Arial" w:hAnsi="Arial" w:cs="Arial"/>
                <w:sz w:val="20"/>
                <w:szCs w:val="20"/>
              </w:rPr>
              <w:t xml:space="preserve">PD-1-blocking </w:t>
            </w:r>
            <w:proofErr w:type="spellStart"/>
            <w:r w:rsidRPr="00577DAD">
              <w:rPr>
                <w:rFonts w:ascii="Arial" w:hAnsi="Arial" w:cs="Arial"/>
                <w:sz w:val="20"/>
                <w:szCs w:val="20"/>
              </w:rPr>
              <w:t>scFv</w:t>
            </w:r>
            <w:proofErr w:type="spellEnd"/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3F71242C" w14:textId="395DEB2B" w:rsidR="00C46AA6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149" w:tooltip="Rafiq, 2018 #2486" w:history="1">
              <w:r w:rsidR="00C46AA6" w:rsidRPr="00577DAD">
                <w:rPr>
                  <w:rFonts w:ascii="Arial" w:hAnsi="Arial" w:cs="Arial"/>
                  <w:noProof/>
                  <w:sz w:val="20"/>
                  <w:szCs w:val="20"/>
                </w:rPr>
                <w:t>Rafiq et al., 2018</w:t>
              </w:r>
            </w:hyperlink>
          </w:p>
        </w:tc>
      </w:tr>
      <w:tr w:rsidR="00C46AA6" w:rsidRPr="00577DAD" w14:paraId="163DD682" w14:textId="77777777" w:rsidTr="005A6CDC">
        <w:trPr>
          <w:trHeight w:val="368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43F2DF44" w14:textId="77777777" w:rsidR="00C46AA6" w:rsidRPr="00577DAD" w:rsidRDefault="00C46AA6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left w:val="single" w:sz="4" w:space="0" w:color="7F7F7F"/>
            </w:tcBorders>
            <w:vAlign w:val="center"/>
          </w:tcPr>
          <w:p w14:paraId="576C0D3E" w14:textId="77777777" w:rsidR="00C46AA6" w:rsidRPr="00577DAD" w:rsidRDefault="00C46AA6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nil"/>
            </w:tcBorders>
            <w:vAlign w:val="center"/>
          </w:tcPr>
          <w:p w14:paraId="6744DFAF" w14:textId="1CF1B81B" w:rsidR="00C46AA6" w:rsidRPr="00577DAD" w:rsidRDefault="00C46AA6" w:rsidP="00023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7DAD">
              <w:rPr>
                <w:rFonts w:ascii="Arial" w:hAnsi="Arial" w:cs="Arial"/>
                <w:sz w:val="20"/>
                <w:szCs w:val="20"/>
              </w:rPr>
              <w:t>bispecific trap protein co-targeting PD-1 and TGF-β</w:t>
            </w:r>
          </w:p>
        </w:tc>
        <w:tc>
          <w:tcPr>
            <w:tcW w:w="2932" w:type="dxa"/>
            <w:tcBorders>
              <w:top w:val="nil"/>
              <w:bottom w:val="nil"/>
            </w:tcBorders>
            <w:vAlign w:val="center"/>
          </w:tcPr>
          <w:p w14:paraId="58462672" w14:textId="66E0A96D" w:rsidR="00C46AA6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27" w:tooltip="Chen, 2021 #2322" w:history="1">
              <w:r w:rsidR="00C46AA6" w:rsidRPr="00577DAD">
                <w:rPr>
                  <w:rFonts w:ascii="Arial" w:hAnsi="Arial" w:cs="Arial"/>
                  <w:noProof/>
                  <w:sz w:val="20"/>
                  <w:szCs w:val="20"/>
                </w:rPr>
                <w:t>Chen et al., 2021a</w:t>
              </w:r>
            </w:hyperlink>
          </w:p>
        </w:tc>
      </w:tr>
      <w:tr w:rsidR="00C46AA6" w:rsidRPr="00577DAD" w14:paraId="493FC9FA" w14:textId="77777777" w:rsidTr="005A6CDC">
        <w:trPr>
          <w:trHeight w:val="368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296B5EE9" w14:textId="77777777" w:rsidR="00C46AA6" w:rsidRPr="00577DAD" w:rsidRDefault="00C46AA6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left w:val="single" w:sz="4" w:space="0" w:color="7F7F7F"/>
              <w:bottom w:val="single" w:sz="4" w:space="0" w:color="7F7F7F"/>
            </w:tcBorders>
            <w:vAlign w:val="center"/>
          </w:tcPr>
          <w:p w14:paraId="1724DC66" w14:textId="77777777" w:rsidR="00C46AA6" w:rsidRPr="00577DAD" w:rsidRDefault="00C46AA6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single" w:sz="4" w:space="0" w:color="7F7F7F"/>
            </w:tcBorders>
            <w:vAlign w:val="center"/>
          </w:tcPr>
          <w:p w14:paraId="7C280107" w14:textId="6ED1BC29" w:rsidR="00C46AA6" w:rsidRPr="00577DAD" w:rsidRDefault="00C46AA6" w:rsidP="000233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-1 Chimeric Switch Receptors</w:t>
            </w:r>
          </w:p>
        </w:tc>
        <w:tc>
          <w:tcPr>
            <w:tcW w:w="2932" w:type="dxa"/>
            <w:tcBorders>
              <w:top w:val="nil"/>
              <w:bottom w:val="single" w:sz="4" w:space="0" w:color="7F7F7F"/>
            </w:tcBorders>
            <w:vAlign w:val="center"/>
          </w:tcPr>
          <w:p w14:paraId="25BC70CA" w14:textId="4E5A92C8" w:rsidR="00C46AA6" w:rsidRDefault="00C46AA6" w:rsidP="000233A8">
            <w:pPr>
              <w:jc w:val="center"/>
            </w:pPr>
            <w:r>
              <w:t xml:space="preserve">Liu et al., </w:t>
            </w:r>
            <w:r w:rsidRPr="000B2B6C">
              <w:t xml:space="preserve">2016; </w:t>
            </w:r>
            <w:r>
              <w:t xml:space="preserve">Huang et al., 2019 </w:t>
            </w:r>
          </w:p>
        </w:tc>
      </w:tr>
      <w:tr w:rsidR="00B37C2E" w:rsidRPr="00577DAD" w14:paraId="0CF3BD2E" w14:textId="72CE5347" w:rsidTr="000233A8">
        <w:trPr>
          <w:trHeight w:val="368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118FE952" w14:textId="77777777" w:rsidR="00B37C2E" w:rsidRPr="00577DAD" w:rsidRDefault="00B37C2E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</w:tcBorders>
            <w:vAlign w:val="center"/>
          </w:tcPr>
          <w:p w14:paraId="58F698BF" w14:textId="77777777" w:rsidR="00B37C2E" w:rsidRPr="00577DAD" w:rsidRDefault="00B37C2E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odification of genetic regulators of CAR-T Cells</w:t>
            </w:r>
          </w:p>
        </w:tc>
        <w:tc>
          <w:tcPr>
            <w:tcW w:w="3497" w:type="dxa"/>
            <w:tcBorders>
              <w:top w:val="single" w:sz="4" w:space="0" w:color="7F7F7F"/>
              <w:bottom w:val="nil"/>
            </w:tcBorders>
            <w:vAlign w:val="center"/>
          </w:tcPr>
          <w:p w14:paraId="7513A026" w14:textId="6A2CBA76" w:rsidR="00B37C2E" w:rsidRPr="00577DAD" w:rsidRDefault="00B37C2E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Gene KO of </w:t>
            </w:r>
            <w:r w:rsidRPr="00577DAD">
              <w:rPr>
                <w:rFonts w:ascii="Arial" w:hAnsi="Arial" w:cs="Arial"/>
                <w:sz w:val="20"/>
                <w:szCs w:val="20"/>
              </w:rPr>
              <w:t>SOX4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577DAD">
              <w:rPr>
                <w:rFonts w:ascii="Arial" w:hAnsi="Arial" w:cs="Arial"/>
                <w:sz w:val="20"/>
                <w:szCs w:val="20"/>
              </w:rPr>
              <w:t xml:space="preserve"> ID3; DNMT3A; NR4A; Regnase-1; Dhx37; Arid1A</w:t>
            </w:r>
            <w:r w:rsidR="00C54171">
              <w:rPr>
                <w:rFonts w:ascii="Arial" w:hAnsi="Arial" w:cs="Arial" w:hint="eastAsia"/>
                <w:sz w:val="20"/>
                <w:szCs w:val="20"/>
              </w:rPr>
              <w:t>;</w:t>
            </w:r>
            <w:r w:rsidR="00C54171" w:rsidRPr="00577DAD">
              <w:rPr>
                <w:rFonts w:ascii="Arial" w:hAnsi="Arial" w:cs="Arial"/>
                <w:sz w:val="20"/>
                <w:szCs w:val="20"/>
              </w:rPr>
              <w:t xml:space="preserve"> BATF</w:t>
            </w:r>
          </w:p>
        </w:tc>
        <w:tc>
          <w:tcPr>
            <w:tcW w:w="2932" w:type="dxa"/>
            <w:tcBorders>
              <w:top w:val="single" w:sz="4" w:space="0" w:color="7F7F7F"/>
              <w:bottom w:val="nil"/>
            </w:tcBorders>
            <w:vAlign w:val="center"/>
          </w:tcPr>
          <w:p w14:paraId="705DC539" w14:textId="2EBE4D03" w:rsidR="00B37C2E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62" w:tooltip="Good, 2021 #2395" w:history="1">
              <w:r w:rsidR="00B37C2E" w:rsidRPr="00577DAD">
                <w:rPr>
                  <w:rFonts w:ascii="Arial" w:hAnsi="Arial" w:cs="Arial"/>
                  <w:noProof/>
                  <w:sz w:val="20"/>
                  <w:szCs w:val="20"/>
                </w:rPr>
                <w:t>Good et al., 2021</w:t>
              </w:r>
            </w:hyperlink>
            <w:r w:rsidR="00B37C2E" w:rsidRPr="00577DAD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hyperlink w:anchor="_ENREF_147" w:tooltip="Prinzing, 2021 #2340" w:history="1">
              <w:r w:rsidR="00B37C2E" w:rsidRPr="00577DAD">
                <w:rPr>
                  <w:rFonts w:ascii="Arial" w:hAnsi="Arial" w:cs="Arial"/>
                  <w:noProof/>
                  <w:sz w:val="20"/>
                  <w:szCs w:val="20"/>
                </w:rPr>
                <w:t>Prinzing et al., 2021</w:t>
              </w:r>
            </w:hyperlink>
            <w:r w:rsidR="00B37C2E" w:rsidRPr="00577DAD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hyperlink w:anchor="_ENREF_25" w:tooltip="Chen, 2019 #156" w:history="1">
              <w:r w:rsidR="00B37C2E" w:rsidRPr="00577DAD">
                <w:rPr>
                  <w:rFonts w:ascii="Arial" w:hAnsi="Arial" w:cs="Arial"/>
                  <w:noProof/>
                  <w:sz w:val="20"/>
                  <w:szCs w:val="20"/>
                </w:rPr>
                <w:t>Chen et al., 2019</w:t>
              </w:r>
            </w:hyperlink>
            <w:r w:rsidR="00B37C2E" w:rsidRPr="00577DAD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hyperlink w:anchor="_ENREF_186" w:tooltip="Wei, 2019 #2396" w:history="1">
              <w:r w:rsidR="00B37C2E" w:rsidRPr="00577DAD">
                <w:rPr>
                  <w:rFonts w:ascii="Arial" w:hAnsi="Arial" w:cs="Arial"/>
                  <w:noProof/>
                  <w:sz w:val="20"/>
                  <w:szCs w:val="20"/>
                </w:rPr>
                <w:t>Wei et al., 2019</w:t>
              </w:r>
            </w:hyperlink>
            <w:r w:rsidR="00B37C2E" w:rsidRPr="00577DAD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hyperlink w:anchor="_ENREF_50" w:tooltip="Dong, 2019 #2399" w:history="1">
              <w:r w:rsidR="00B37C2E" w:rsidRPr="00577DAD">
                <w:rPr>
                  <w:rFonts w:ascii="Arial" w:hAnsi="Arial" w:cs="Arial"/>
                  <w:noProof/>
                  <w:sz w:val="20"/>
                  <w:szCs w:val="20"/>
                </w:rPr>
                <w:t>Dong et al., 2019</w:t>
              </w:r>
            </w:hyperlink>
            <w:r w:rsidR="00B37C2E" w:rsidRPr="00577DAD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hyperlink w:anchor="_ENREF_10" w:tooltip="Belk, 2022 #2401" w:history="1">
              <w:r w:rsidR="00B37C2E" w:rsidRPr="00577DAD">
                <w:rPr>
                  <w:rFonts w:ascii="Arial" w:hAnsi="Arial" w:cs="Arial"/>
                  <w:noProof/>
                  <w:sz w:val="20"/>
                  <w:szCs w:val="20"/>
                </w:rPr>
                <w:t>Belk et al., 2022</w:t>
              </w:r>
            </w:hyperlink>
            <w:r w:rsidR="00C54171">
              <w:rPr>
                <w:rFonts w:ascii="Arial" w:hAnsi="Arial" w:cs="Arial"/>
                <w:noProof/>
                <w:sz w:val="20"/>
                <w:szCs w:val="20"/>
              </w:rPr>
              <w:t>;Zhang et al.,2022</w:t>
            </w:r>
          </w:p>
        </w:tc>
      </w:tr>
      <w:tr w:rsidR="00B37C2E" w:rsidRPr="00577DAD" w14:paraId="03FC3E33" w14:textId="77777777" w:rsidTr="000233A8">
        <w:trPr>
          <w:trHeight w:val="368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142E6989" w14:textId="77777777" w:rsidR="00B37C2E" w:rsidRPr="00577DAD" w:rsidRDefault="00B37C2E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top w:val="nil"/>
              <w:left w:val="single" w:sz="4" w:space="0" w:color="7F7F7F"/>
              <w:bottom w:val="single" w:sz="4" w:space="0" w:color="7F7F7F"/>
            </w:tcBorders>
            <w:vAlign w:val="center"/>
          </w:tcPr>
          <w:p w14:paraId="53936F88" w14:textId="77777777" w:rsidR="00B37C2E" w:rsidRPr="00577DAD" w:rsidRDefault="00B37C2E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top w:val="nil"/>
              <w:bottom w:val="single" w:sz="4" w:space="0" w:color="7F7F7F"/>
            </w:tcBorders>
            <w:vAlign w:val="center"/>
          </w:tcPr>
          <w:p w14:paraId="5A2A882D" w14:textId="69AB4B79" w:rsidR="00B37C2E" w:rsidRPr="00577DAD" w:rsidRDefault="00B37C2E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Over expression of </w:t>
            </w:r>
            <w:r w:rsidRPr="00577DAD">
              <w:rPr>
                <w:rFonts w:ascii="Arial" w:hAnsi="Arial" w:cs="Arial"/>
                <w:sz w:val="20"/>
                <w:szCs w:val="20"/>
              </w:rPr>
              <w:t>c-Jun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577DAD">
              <w:rPr>
                <w:rFonts w:ascii="Arial" w:hAnsi="Arial" w:cs="Arial"/>
                <w:sz w:val="20"/>
                <w:szCs w:val="20"/>
              </w:rPr>
              <w:t xml:space="preserve"> BATF; PRODH2; LTBR</w:t>
            </w:r>
          </w:p>
        </w:tc>
        <w:tc>
          <w:tcPr>
            <w:tcW w:w="2932" w:type="dxa"/>
            <w:tcBorders>
              <w:top w:val="nil"/>
              <w:bottom w:val="single" w:sz="4" w:space="0" w:color="7F7F7F"/>
            </w:tcBorders>
            <w:vAlign w:val="center"/>
          </w:tcPr>
          <w:p w14:paraId="2CB70309" w14:textId="5B5F36DC" w:rsidR="00B37C2E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116" w:tooltip="Lynn, 2019 #152" w:history="1">
              <w:r w:rsidR="00B37C2E" w:rsidRPr="00577DAD">
                <w:rPr>
                  <w:rFonts w:ascii="Arial" w:hAnsi="Arial" w:cs="Arial"/>
                  <w:noProof/>
                  <w:sz w:val="20"/>
                  <w:szCs w:val="20"/>
                </w:rPr>
                <w:t>Lynn et al., 2019</w:t>
              </w:r>
            </w:hyperlink>
            <w:r w:rsidR="00B37C2E" w:rsidRPr="00577DAD">
              <w:rPr>
                <w:rFonts w:ascii="Arial" w:hAnsi="Arial" w:cs="Arial"/>
                <w:noProof/>
                <w:sz w:val="20"/>
                <w:szCs w:val="20"/>
              </w:rPr>
              <w:t>;</w:t>
            </w:r>
            <w:hyperlink w:anchor="_ENREF_165" w:tooltip="Seo, 2021 #2341" w:history="1">
              <w:r w:rsidR="00B37C2E" w:rsidRPr="00577DAD">
                <w:rPr>
                  <w:rFonts w:ascii="Arial" w:hAnsi="Arial" w:cs="Arial"/>
                  <w:noProof/>
                  <w:sz w:val="20"/>
                  <w:szCs w:val="20"/>
                </w:rPr>
                <w:t>Seo et al., 2021</w:t>
              </w:r>
            </w:hyperlink>
            <w:r w:rsidR="00B37C2E" w:rsidRPr="00577DAD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hyperlink w:anchor="_ENREF_193" w:tooltip="Ye, 2022 #2400" w:history="1">
              <w:r w:rsidR="00B37C2E" w:rsidRPr="00577DAD">
                <w:rPr>
                  <w:rFonts w:ascii="Arial" w:hAnsi="Arial" w:cs="Arial"/>
                  <w:noProof/>
                  <w:sz w:val="20"/>
                  <w:szCs w:val="20"/>
                </w:rPr>
                <w:t>Ye et al., 2022</w:t>
              </w:r>
            </w:hyperlink>
            <w:r w:rsidR="00B37C2E" w:rsidRPr="00577DAD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hyperlink w:anchor="_ENREF_97" w:tooltip="Legut, 2022 #2487" w:history="1">
              <w:r w:rsidR="00B37C2E" w:rsidRPr="00577DAD">
                <w:rPr>
                  <w:rFonts w:ascii="Arial" w:hAnsi="Arial" w:cs="Arial"/>
                  <w:noProof/>
                  <w:sz w:val="20"/>
                  <w:szCs w:val="20"/>
                </w:rPr>
                <w:t>Legut et al., 2022</w:t>
              </w:r>
            </w:hyperlink>
          </w:p>
        </w:tc>
      </w:tr>
      <w:tr w:rsidR="00E83060" w:rsidRPr="00577DAD" w14:paraId="0EC40008" w14:textId="4762064C" w:rsidTr="000233A8">
        <w:trPr>
          <w:trHeight w:val="368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7DAD4C6C" w14:textId="77777777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 w:val="restart"/>
            <w:tcBorders>
              <w:top w:val="single" w:sz="4" w:space="0" w:color="7F7F7F"/>
              <w:left w:val="single" w:sz="4" w:space="0" w:color="7F7F7F"/>
            </w:tcBorders>
            <w:vAlign w:val="center"/>
          </w:tcPr>
          <w:p w14:paraId="7C59CCB5" w14:textId="77777777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ontrollable CARs</w:t>
            </w:r>
          </w:p>
        </w:tc>
        <w:tc>
          <w:tcPr>
            <w:tcW w:w="3497" w:type="dxa"/>
            <w:tcBorders>
              <w:top w:val="single" w:sz="4" w:space="0" w:color="7F7F7F"/>
            </w:tcBorders>
            <w:vAlign w:val="center"/>
          </w:tcPr>
          <w:p w14:paraId="1C0F372A" w14:textId="10751D92" w:rsidR="00577DAD" w:rsidRPr="00577DAD" w:rsidRDefault="00B37C2E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577DAD" w:rsidRPr="00577DAD">
              <w:rPr>
                <w:rFonts w:ascii="Arial" w:hAnsi="Arial" w:cs="Arial"/>
                <w:sz w:val="20"/>
                <w:szCs w:val="20"/>
              </w:rPr>
              <w:t>mall molecule drugs</w:t>
            </w:r>
          </w:p>
        </w:tc>
        <w:tc>
          <w:tcPr>
            <w:tcW w:w="2932" w:type="dxa"/>
            <w:tcBorders>
              <w:top w:val="single" w:sz="4" w:space="0" w:color="7F7F7F"/>
            </w:tcBorders>
            <w:vAlign w:val="center"/>
          </w:tcPr>
          <w:p w14:paraId="16987C4F" w14:textId="7FF8DE38" w:rsidR="00577DAD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151" w:tooltip="Richman, 2020 #2328" w:history="1">
              <w:r w:rsidR="00577DAD" w:rsidRPr="00577DAD">
                <w:rPr>
                  <w:rFonts w:ascii="Arial" w:hAnsi="Arial" w:cs="Arial"/>
                  <w:noProof/>
                  <w:sz w:val="20"/>
                  <w:szCs w:val="20"/>
                </w:rPr>
                <w:t>Richman et al., 2020</w:t>
              </w:r>
            </w:hyperlink>
            <w:r w:rsidR="00577DAD" w:rsidRPr="00577DAD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hyperlink w:anchor="_ENREF_185" w:tooltip="Weber, 2021 #166" w:history="1">
              <w:r w:rsidR="00577DAD" w:rsidRPr="00577DAD">
                <w:rPr>
                  <w:rFonts w:ascii="Arial" w:hAnsi="Arial" w:cs="Arial"/>
                  <w:noProof/>
                  <w:sz w:val="20"/>
                  <w:szCs w:val="20"/>
                </w:rPr>
                <w:t>Weber et al., 2021</w:t>
              </w:r>
            </w:hyperlink>
            <w:r w:rsidR="00577DAD" w:rsidRPr="00577DAD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hyperlink w:anchor="_ENREF_197" w:tooltip="Zhang, 2019 #2332" w:history="1">
              <w:r w:rsidR="00577DAD" w:rsidRPr="00577DAD">
                <w:rPr>
                  <w:rFonts w:ascii="Arial" w:hAnsi="Arial" w:cs="Arial"/>
                  <w:noProof/>
                  <w:sz w:val="20"/>
                  <w:szCs w:val="20"/>
                </w:rPr>
                <w:t>Zhang et al., 2019a</w:t>
              </w:r>
            </w:hyperlink>
            <w:r w:rsidR="00577DAD" w:rsidRPr="00577DAD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hyperlink w:anchor="_ENREF_111" w:tooltip="Liu, 2020 #2321" w:history="1">
              <w:r w:rsidR="00577DAD" w:rsidRPr="00577DAD">
                <w:rPr>
                  <w:rFonts w:ascii="Arial" w:hAnsi="Arial" w:cs="Arial"/>
                  <w:noProof/>
                  <w:sz w:val="20"/>
                  <w:szCs w:val="20"/>
                </w:rPr>
                <w:t>Liu et al., 2020d</w:t>
              </w:r>
            </w:hyperlink>
            <w:r w:rsidR="00577DAD" w:rsidRPr="00577DAD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hyperlink w:anchor="_ENREF_93" w:tooltip="Labanieh, 2022 #2402" w:history="1">
              <w:r w:rsidR="00577DAD" w:rsidRPr="00577DAD">
                <w:rPr>
                  <w:rFonts w:ascii="Arial" w:hAnsi="Arial" w:cs="Arial"/>
                  <w:noProof/>
                  <w:sz w:val="20"/>
                  <w:szCs w:val="20"/>
                </w:rPr>
                <w:t>Labanieh et al., 2022</w:t>
              </w:r>
            </w:hyperlink>
          </w:p>
        </w:tc>
      </w:tr>
      <w:tr w:rsidR="00E83060" w:rsidRPr="00577DAD" w14:paraId="18EC2FCD" w14:textId="77777777" w:rsidTr="000233A8">
        <w:trPr>
          <w:trHeight w:val="368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78D7D665" w14:textId="77777777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left w:val="single" w:sz="4" w:space="0" w:color="7F7F7F"/>
            </w:tcBorders>
            <w:vAlign w:val="center"/>
          </w:tcPr>
          <w:p w14:paraId="0B48E9AA" w14:textId="77777777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vAlign w:val="center"/>
          </w:tcPr>
          <w:p w14:paraId="0738D3BC" w14:textId="4830F911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ight controllable CAR</w:t>
            </w:r>
          </w:p>
        </w:tc>
        <w:tc>
          <w:tcPr>
            <w:tcW w:w="2932" w:type="dxa"/>
            <w:vAlign w:val="center"/>
          </w:tcPr>
          <w:p w14:paraId="2A1F96E2" w14:textId="1BF4A030" w:rsidR="00577DAD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75" w:tooltip="Huang, 2020 #2483" w:history="1">
              <w:r w:rsidR="00577DAD" w:rsidRPr="00577DAD">
                <w:rPr>
                  <w:rFonts w:ascii="Arial" w:hAnsi="Arial" w:cs="Arial"/>
                  <w:noProof/>
                  <w:sz w:val="20"/>
                  <w:szCs w:val="20"/>
                </w:rPr>
                <w:t>Huang et al., 2020b</w:t>
              </w:r>
            </w:hyperlink>
            <w:r w:rsidR="00577DAD" w:rsidRPr="00577DAD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hyperlink w:anchor="_ENREF_133" w:tooltip="Nguyen, 2021 #2484" w:history="1">
              <w:r w:rsidR="00577DAD" w:rsidRPr="00577DAD">
                <w:rPr>
                  <w:rFonts w:ascii="Arial" w:hAnsi="Arial" w:cs="Arial"/>
                  <w:noProof/>
                  <w:sz w:val="20"/>
                  <w:szCs w:val="20"/>
                </w:rPr>
                <w:t>Nguyen et al., 2021</w:t>
              </w:r>
            </w:hyperlink>
          </w:p>
        </w:tc>
      </w:tr>
      <w:tr w:rsidR="00E83060" w:rsidRPr="00577DAD" w14:paraId="158ECCC1" w14:textId="77777777" w:rsidTr="000233A8">
        <w:trPr>
          <w:trHeight w:val="747"/>
          <w:jc w:val="center"/>
        </w:trPr>
        <w:tc>
          <w:tcPr>
            <w:tcW w:w="2091" w:type="dxa"/>
            <w:vMerge/>
            <w:tcBorders>
              <w:top w:val="single" w:sz="4" w:space="0" w:color="auto"/>
              <w:bottom w:val="single" w:sz="4" w:space="0" w:color="7F7F7F"/>
              <w:right w:val="single" w:sz="4" w:space="0" w:color="7F7F7F"/>
            </w:tcBorders>
            <w:vAlign w:val="center"/>
          </w:tcPr>
          <w:p w14:paraId="34AF5E5E" w14:textId="77777777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58" w:type="dxa"/>
            <w:vMerge/>
            <w:tcBorders>
              <w:left w:val="single" w:sz="4" w:space="0" w:color="7F7F7F"/>
              <w:bottom w:val="single" w:sz="4" w:space="0" w:color="7F7F7F"/>
            </w:tcBorders>
            <w:vAlign w:val="center"/>
          </w:tcPr>
          <w:p w14:paraId="46C41430" w14:textId="77777777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97" w:type="dxa"/>
            <w:tcBorders>
              <w:bottom w:val="single" w:sz="4" w:space="0" w:color="7F7F7F"/>
            </w:tcBorders>
            <w:vAlign w:val="center"/>
          </w:tcPr>
          <w:p w14:paraId="6B475FAF" w14:textId="26889926" w:rsidR="00577DAD" w:rsidRPr="00577DAD" w:rsidRDefault="00577DAD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577DAD">
              <w:rPr>
                <w:rFonts w:ascii="Arial" w:hAnsi="Arial" w:cs="Arial"/>
                <w:sz w:val="20"/>
                <w:szCs w:val="20"/>
              </w:rPr>
              <w:t xml:space="preserve">Ultrasound </w:t>
            </w:r>
            <w:r w:rsidRPr="00577DA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ontrollable CAR</w:t>
            </w:r>
          </w:p>
        </w:tc>
        <w:tc>
          <w:tcPr>
            <w:tcW w:w="2932" w:type="dxa"/>
            <w:tcBorders>
              <w:bottom w:val="single" w:sz="4" w:space="0" w:color="7F7F7F"/>
            </w:tcBorders>
            <w:vAlign w:val="center"/>
          </w:tcPr>
          <w:p w14:paraId="2C2EAC25" w14:textId="727B4E9A" w:rsidR="00577DAD" w:rsidRPr="00577DAD" w:rsidRDefault="00000000" w:rsidP="000233A8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hyperlink w:anchor="_ENREF_189" w:tooltip="Wu, 2021 #1016" w:history="1">
              <w:r w:rsidR="00577DAD" w:rsidRPr="00577DAD">
                <w:rPr>
                  <w:rFonts w:ascii="Arial" w:hAnsi="Arial" w:cs="Arial"/>
                  <w:noProof/>
                  <w:sz w:val="20"/>
                  <w:szCs w:val="20"/>
                </w:rPr>
                <w:t>Wu et al., 2021</w:t>
              </w:r>
            </w:hyperlink>
          </w:p>
        </w:tc>
      </w:tr>
    </w:tbl>
    <w:p w14:paraId="7755F665" w14:textId="77777777" w:rsidR="00BE14E3" w:rsidRPr="00577DAD" w:rsidRDefault="00BE14E3" w:rsidP="00577DAD">
      <w:pPr>
        <w:jc w:val="center"/>
        <w:rPr>
          <w:b/>
          <w:bCs/>
        </w:rPr>
      </w:pPr>
    </w:p>
    <w:sectPr w:rsidR="00BE14E3" w:rsidRPr="00577D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0sTC3NLa0MDQwtDBQ0lEKTi0uzszPAykwrwUAZHjWZywAAAA="/>
  </w:docVars>
  <w:rsids>
    <w:rsidRoot w:val="00BE14E3"/>
    <w:rsid w:val="000233A8"/>
    <w:rsid w:val="00084DCA"/>
    <w:rsid w:val="000B2B6C"/>
    <w:rsid w:val="000C2F90"/>
    <w:rsid w:val="0014111C"/>
    <w:rsid w:val="001459B4"/>
    <w:rsid w:val="001653C6"/>
    <w:rsid w:val="001C1C17"/>
    <w:rsid w:val="001D132D"/>
    <w:rsid w:val="001E3F47"/>
    <w:rsid w:val="00397875"/>
    <w:rsid w:val="003F3635"/>
    <w:rsid w:val="0057791D"/>
    <w:rsid w:val="00577DAD"/>
    <w:rsid w:val="005977C2"/>
    <w:rsid w:val="005A6CDC"/>
    <w:rsid w:val="0067795C"/>
    <w:rsid w:val="0069152B"/>
    <w:rsid w:val="006D1956"/>
    <w:rsid w:val="00774175"/>
    <w:rsid w:val="00791A9A"/>
    <w:rsid w:val="00802AA0"/>
    <w:rsid w:val="008277EE"/>
    <w:rsid w:val="00842E83"/>
    <w:rsid w:val="008772B9"/>
    <w:rsid w:val="00891F99"/>
    <w:rsid w:val="00893C3A"/>
    <w:rsid w:val="008B2AC1"/>
    <w:rsid w:val="009A384A"/>
    <w:rsid w:val="00AD37D2"/>
    <w:rsid w:val="00AD5774"/>
    <w:rsid w:val="00B01266"/>
    <w:rsid w:val="00B37C2E"/>
    <w:rsid w:val="00B4160F"/>
    <w:rsid w:val="00B51635"/>
    <w:rsid w:val="00B6413A"/>
    <w:rsid w:val="00BE14E3"/>
    <w:rsid w:val="00C2236F"/>
    <w:rsid w:val="00C46AA6"/>
    <w:rsid w:val="00C54171"/>
    <w:rsid w:val="00C705D5"/>
    <w:rsid w:val="00C9634D"/>
    <w:rsid w:val="00CC46BF"/>
    <w:rsid w:val="00D76BFA"/>
    <w:rsid w:val="00E60E79"/>
    <w:rsid w:val="00E83060"/>
    <w:rsid w:val="00EE5C88"/>
    <w:rsid w:val="00F70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631B8"/>
  <w15:docId w15:val="{AC10EEAD-6680-49FA-919A-15F80B80E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14E3"/>
    <w:pPr>
      <w:ind w:left="720"/>
      <w:contextualSpacing/>
    </w:pPr>
  </w:style>
  <w:style w:type="character" w:customStyle="1" w:styleId="cf01">
    <w:name w:val="cf01"/>
    <w:basedOn w:val="DefaultParagraphFont"/>
    <w:rsid w:val="00BE14E3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BE14E3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79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9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9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9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95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795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42E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2E8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2E8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yiw015@eng.ucsd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5BC35-D35C-43ED-B151-32B2E0E43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27</Words>
  <Characters>642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R Cheng</dc:creator>
  <cp:keywords/>
  <dc:description/>
  <cp:lastModifiedBy>longwei liu</cp:lastModifiedBy>
  <cp:revision>3</cp:revision>
  <dcterms:created xsi:type="dcterms:W3CDTF">2022-11-22T13:42:00Z</dcterms:created>
  <dcterms:modified xsi:type="dcterms:W3CDTF">2022-11-22T17:23:00Z</dcterms:modified>
</cp:coreProperties>
</file>